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7BCB3" w14:textId="60AD6F7A" w:rsidR="00BC4271" w:rsidRPr="00B707ED" w:rsidRDefault="00BC4271" w:rsidP="00BC4271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tbl>
      <w:tblPr>
        <w:tblW w:w="14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2"/>
        <w:gridCol w:w="596"/>
        <w:gridCol w:w="1192"/>
        <w:gridCol w:w="596"/>
        <w:gridCol w:w="1174"/>
        <w:gridCol w:w="596"/>
        <w:gridCol w:w="1171"/>
        <w:gridCol w:w="596"/>
        <w:gridCol w:w="1177"/>
        <w:gridCol w:w="30"/>
        <w:gridCol w:w="596"/>
        <w:gridCol w:w="1238"/>
        <w:gridCol w:w="35"/>
        <w:gridCol w:w="596"/>
        <w:gridCol w:w="1138"/>
        <w:gridCol w:w="33"/>
        <w:gridCol w:w="596"/>
        <w:gridCol w:w="1313"/>
        <w:gridCol w:w="29"/>
      </w:tblGrid>
      <w:tr w:rsidR="00CB1FE9" w:rsidRPr="00176F9F" w14:paraId="081D7099" w14:textId="77777777" w:rsidTr="00320874">
        <w:trPr>
          <w:gridAfter w:val="1"/>
          <w:wAfter w:w="29" w:type="dxa"/>
          <w:trHeight w:val="592"/>
        </w:trPr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507E" w14:textId="77777777" w:rsidR="00176F9F" w:rsidRPr="00176F9F" w:rsidRDefault="00176F9F" w:rsidP="00176F9F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opulation segment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0D50D" w14:textId="1B6D8D04" w:rsidR="00176F9F" w:rsidRPr="00176F9F" w:rsidRDefault="00176F9F" w:rsidP="00176F9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Waiting time/no appointments 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A476A" w14:textId="77777777" w:rsidR="00176F9F" w:rsidRPr="00176F9F" w:rsidRDefault="00176F9F" w:rsidP="00176F9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st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2725E" w14:textId="54C788DA" w:rsidR="00176F9F" w:rsidRPr="00176F9F" w:rsidRDefault="00176F9F" w:rsidP="00176F9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ecided not to seek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 care 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A5737" w14:textId="05D9E818" w:rsidR="00176F9F" w:rsidRPr="00176F9F" w:rsidRDefault="00176F9F" w:rsidP="00176F9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Personal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 responsibilities/too busy </w:t>
            </w:r>
          </w:p>
        </w:tc>
        <w:tc>
          <w:tcPr>
            <w:tcW w:w="18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0B55D" w14:textId="77777777" w:rsidR="00176F9F" w:rsidRPr="00176F9F" w:rsidRDefault="00176F9F" w:rsidP="00176F9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Work commitments 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AAF90" w14:textId="5DC5EBB1" w:rsidR="00176F9F" w:rsidRPr="00176F9F" w:rsidRDefault="006E6085" w:rsidP="00176F9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</w:t>
            </w:r>
            <w:r w:rsidR="00176F9F"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estricted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rvices due to COVID</w:t>
            </w:r>
            <w:r w:rsidR="00176F9F"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E0E0A" w14:textId="6505F3EE" w:rsidR="00176F9F" w:rsidRPr="00176F9F" w:rsidRDefault="00176F9F" w:rsidP="00176F9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 or more </w:t>
            </w:r>
            <w:r w:rsidR="006E60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bstacles </w:t>
            </w:r>
          </w:p>
        </w:tc>
      </w:tr>
      <w:tr w:rsidR="00CB1FE9" w:rsidRPr="00110F8C" w14:paraId="75B1CFA3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564B0" w14:textId="77777777" w:rsidR="00176F9F" w:rsidRPr="00176F9F" w:rsidRDefault="00176F9F" w:rsidP="00176F9F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A49C3C" w14:textId="77777777" w:rsidR="00176F9F" w:rsidRPr="00176F9F" w:rsidRDefault="00176F9F" w:rsidP="00176F9F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n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AA401" w14:textId="77777777" w:rsidR="00176F9F" w:rsidRPr="00176F9F" w:rsidRDefault="00176F9F" w:rsidP="00176F9F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OR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(95% CI) 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429E17" w14:textId="77777777" w:rsidR="00176F9F" w:rsidRPr="00176F9F" w:rsidRDefault="00176F9F" w:rsidP="00176F9F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n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7CF7E" w14:textId="77777777" w:rsidR="00176F9F" w:rsidRPr="00176F9F" w:rsidRDefault="00176F9F" w:rsidP="00176F9F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OR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(95% CI) 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9FE76B" w14:textId="77777777" w:rsidR="00176F9F" w:rsidRPr="00176F9F" w:rsidRDefault="00176F9F" w:rsidP="00176F9F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n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DDB20" w14:textId="77777777" w:rsidR="00176F9F" w:rsidRPr="00176F9F" w:rsidRDefault="00176F9F" w:rsidP="00176F9F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OR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(95% CI) 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4C19A4" w14:textId="77777777" w:rsidR="00176F9F" w:rsidRPr="00176F9F" w:rsidRDefault="00176F9F" w:rsidP="00176F9F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n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07933" w14:textId="77777777" w:rsidR="00176F9F" w:rsidRPr="00176F9F" w:rsidRDefault="00176F9F" w:rsidP="00176F9F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OR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(95% CI) 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B68474" w14:textId="77777777" w:rsidR="00176F9F" w:rsidRPr="00176F9F" w:rsidRDefault="00176F9F" w:rsidP="00176F9F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n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41156" w14:textId="77777777" w:rsidR="00176F9F" w:rsidRPr="00176F9F" w:rsidRDefault="00176F9F" w:rsidP="00176F9F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OR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(95% CI) 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19D6BF" w14:textId="77777777" w:rsidR="00176F9F" w:rsidRPr="00176F9F" w:rsidRDefault="00176F9F" w:rsidP="00176F9F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n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05AAC" w14:textId="77777777" w:rsidR="00176F9F" w:rsidRPr="00176F9F" w:rsidRDefault="00176F9F" w:rsidP="00176F9F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OR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(95% CI) 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B32092" w14:textId="77777777" w:rsidR="00176F9F" w:rsidRPr="00176F9F" w:rsidRDefault="00176F9F" w:rsidP="00176F9F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n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561B3" w14:textId="77777777" w:rsidR="00176F9F" w:rsidRPr="00176F9F" w:rsidRDefault="00176F9F" w:rsidP="00176F9F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OR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(95% CI)  </w:t>
            </w:r>
          </w:p>
        </w:tc>
      </w:tr>
      <w:tr w:rsidR="00CB1FE9" w:rsidRPr="00110F8C" w14:paraId="5D12D22B" w14:textId="77777777" w:rsidTr="00320874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77A896" w14:textId="77777777" w:rsidR="00176F9F" w:rsidRPr="00176F9F" w:rsidRDefault="00176F9F" w:rsidP="00AC17A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ll me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68B4C7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7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0095F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861BC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5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E5064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2E88D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7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2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45738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6DFBC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8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5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61C7A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3640B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9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3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5E8D6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63238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9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6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57931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3B3B6E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1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4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7C569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20874" w:rsidRPr="00110F8C" w14:paraId="2A2B0EAD" w14:textId="77777777" w:rsidTr="00320874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AA5E" w14:textId="77777777" w:rsidR="00176F9F" w:rsidRPr="00176F9F" w:rsidRDefault="00176F9F" w:rsidP="00AC17A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 grou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9D7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6C05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BF7B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85FC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E625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EBDD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4FA1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C53A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37EF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9B06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0ECB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64E1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CB20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7E18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CB1FE9" w:rsidRPr="00110F8C" w14:paraId="3BEC52F9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DEBFEA" w14:textId="22F11E0B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0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754F4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7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6EED0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88BD2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7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CE3CB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FB27D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355A1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CF357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6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423CB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1F29D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9416C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C39F68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2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B3820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8FBFA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9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B8283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CB1FE9" w:rsidRPr="00110F8C" w14:paraId="262EB631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F7BD" w14:textId="34252A16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-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135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7F8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7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90-3.2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CA6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8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407D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3.2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5.82-30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8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*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B4C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8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35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FE8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.8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.49-5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5E8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81A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.3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.29-12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018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32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007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3.4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0.36-107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1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E6A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6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F74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9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5-1.9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36E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32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2D6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.5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3.74-15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</w:tr>
      <w:tr w:rsidR="00CB1FE9" w:rsidRPr="00110F8C" w14:paraId="5FDDEAAC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102D3F" w14:textId="60099814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-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A4B39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5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58B4CD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.1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.19-3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3)*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0F1CB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5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ACE293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8.7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3.95-19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3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*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1029C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2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1F885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4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80-2.7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BF462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F3355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.4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.97-9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1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52F98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8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31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3C224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.74 (9.71-97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9FC2DB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6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72FEE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0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4-2.1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AAB97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8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32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98FAE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.0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3.57-13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1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</w:tr>
      <w:tr w:rsidR="00CB1FE9" w:rsidRPr="00110F8C" w14:paraId="7D54B4AA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AD43" w14:textId="188A42EE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-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C8F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6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AB1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.1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.18-3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4)*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FCD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8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0D5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.8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.60-13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5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*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582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E8E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4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78-2.6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BA1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8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D0F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.9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.75-8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3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E68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31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BAF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6.0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8.25-82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FA0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8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116B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4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72-2.7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567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31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703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.8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3.00-11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4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</w:tr>
      <w:tr w:rsidR="00CB1FE9" w:rsidRPr="00110F8C" w14:paraId="254F2CFB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A3DC2A" w14:textId="2207935D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0-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41FB3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4F638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5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86-2.7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A9A66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2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629DE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.2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.85-13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5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*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4FB9B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8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6953D2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1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3-2.1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581C0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2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38BD2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.2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97-5.0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BD048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3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26402A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5.7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5.02-49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5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C6259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4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9E08A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1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8-2.2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BE91A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4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E6D39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.3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.73-6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7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</w:tr>
      <w:tr w:rsidR="00CB1FE9" w:rsidRPr="00110F8C" w14:paraId="7F8A679B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61B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0-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7CB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BDD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8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8-1.6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CBE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1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4A5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.5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.13-5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0)*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7A2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6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C02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0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9-2.0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46DA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7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CFE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1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8-2.8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8CC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8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D9E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.3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.32-14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7)*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64E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7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D05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5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81-2.9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215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1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61E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2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0-2.57)</w:t>
            </w:r>
          </w:p>
        </w:tc>
      </w:tr>
      <w:tr w:rsidR="00CB1FE9" w:rsidRPr="00110F8C" w14:paraId="073014D0" w14:textId="77777777" w:rsidTr="00320874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B5B372" w14:textId="77777777" w:rsidR="00176F9F" w:rsidRPr="00176F9F" w:rsidRDefault="00176F9F" w:rsidP="00AC17A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oc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B20C4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8E075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BC5EA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87586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56277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34590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48D4E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1CC74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1610C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8EE3F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CD02C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F06A0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20714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A759E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B1FE9" w:rsidRPr="00110F8C" w14:paraId="7557CE27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1DA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119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8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A99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2C3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7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5D4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EC0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9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D894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408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4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7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700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7EB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1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5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CE3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A8D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4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7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202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BFD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2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7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EAC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CB1FE9" w:rsidRPr="00110F8C" w14:paraId="5526B68F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8CAEE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1E636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8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D93D7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9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4-1.2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16E0A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8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9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B5675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2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89-1.8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F4989E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8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9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33C704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8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3-1.2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AD572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0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F60FF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7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0-1.1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CF86E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8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76C4F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7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0-1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0)*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6E7C3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2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A1017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6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2-0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2)*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C1C26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8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9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4C3F5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7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1-1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0)*</w:t>
            </w:r>
            <w:proofErr w:type="gramEnd"/>
          </w:p>
        </w:tc>
      </w:tr>
      <w:tr w:rsidR="00320874" w:rsidRPr="00110F8C" w14:paraId="1B8DB93B" w14:textId="77777777" w:rsidTr="00320874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7081" w14:textId="77777777" w:rsidR="00176F9F" w:rsidRPr="00176F9F" w:rsidRDefault="00176F9F" w:rsidP="00AC17A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D59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C0D6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D58A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FC75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C895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B8D3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2F13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D420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C2DD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8010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AF3F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B7AA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BBF0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D575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CB1FE9" w:rsidRPr="00110F8C" w14:paraId="740DC066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07CA1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ver marr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E10DB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D880F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D79EC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5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F404F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6FB0E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8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9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E186D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FE136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6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3A826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AA51A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6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0C888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DDA64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412E2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94CD7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8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9AF74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CB1FE9" w:rsidRPr="00110F8C" w14:paraId="14A0BBF9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062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vorced/widow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201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55E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1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4-2.1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F55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9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8DD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2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8-2.3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F6A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1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4F2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2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70-2.2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1C6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6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92D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4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16-1.0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9E9C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0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B50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6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33-1.3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F0AA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0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BAE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3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16-0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2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DF6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8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123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9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9-1.74)</w:t>
            </w:r>
          </w:p>
        </w:tc>
      </w:tr>
      <w:tr w:rsidR="00CB1FE9" w:rsidRPr="00110F8C" w14:paraId="76C10C41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57F9D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rried/</w:t>
            </w:r>
            <w:proofErr w:type="spell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efacto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18009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7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DBCB9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1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74-1.6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1F44A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5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8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9A06B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0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71-1.5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FFCBE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6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9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3D622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8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8-1.2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EC913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3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6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8B092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2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79-1.8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E9E1E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0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3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C8CF7A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2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89-1.8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0557C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2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5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30510C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6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2-0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)*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62B2C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0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4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719DD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2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89-1.87)</w:t>
            </w:r>
          </w:p>
        </w:tc>
      </w:tr>
      <w:tr w:rsidR="00320874" w:rsidRPr="00110F8C" w14:paraId="6337ABB5" w14:textId="77777777" w:rsidTr="00320874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20EF" w14:textId="77777777" w:rsidR="00176F9F" w:rsidRPr="00176F9F" w:rsidRDefault="00176F9F" w:rsidP="00AC17A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IFA quinti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4C7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2A54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9BBB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05C9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DA58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3239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566E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6367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1BB0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D8C9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6ECC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6D1E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C5AD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7D60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CB1FE9" w:rsidRPr="00110F8C" w14:paraId="0275D81C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C324C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Q1 (most disadvantaged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67DBC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68806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12879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9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E9AC0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78D35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750B22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CF849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6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1F844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23753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4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53658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6B345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3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C3422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ACD782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4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8773E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CB1FE9" w:rsidRPr="00110F8C" w14:paraId="5446CEE9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5B5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C5EF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9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E69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2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83-1.9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81D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8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753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0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0-1.6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A3D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1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0EF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9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1-1.5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61C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3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356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8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9-1.4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A54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4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714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9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0-1.4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AA0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7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7E5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3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77-2.1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CBB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2 (28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AAC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1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73-1.79)</w:t>
            </w:r>
          </w:p>
        </w:tc>
      </w:tr>
      <w:tr w:rsidR="00CB1FE9" w:rsidRPr="00110F8C" w14:paraId="5027E36E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7C92F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1FE5A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8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BA072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6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39-1.0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B1CBB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2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E2310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5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93-2.4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7FE72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2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D3CEE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0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6-1.6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B5914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5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92C8A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0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0-1.7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2783C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2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F676F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6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2-1.0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83E417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61348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8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.09-3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0)*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2862B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6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604AF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0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4-1.58)</w:t>
            </w:r>
          </w:p>
        </w:tc>
      </w:tr>
      <w:tr w:rsidR="00CB1FE9" w:rsidRPr="00110F8C" w14:paraId="3FD6AEF0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D1B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Q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5D9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7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FF9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6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2-1.0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10F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8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836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1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8-1.7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5A9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227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8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4-1.3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D22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1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C80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5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32-0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)*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C42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9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D45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5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32-0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1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44AE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2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003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8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6-1.3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59C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1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593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9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4-1.08)</w:t>
            </w:r>
          </w:p>
        </w:tc>
      </w:tr>
      <w:tr w:rsidR="00CB1FE9" w:rsidRPr="00110F8C" w14:paraId="599664D4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01F9F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Q5 (least disadvantaged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E03FB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9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F9436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6 (0.41-1.0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9B537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1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DD7A3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3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84-2.2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A620C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5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43CD0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9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1-1.5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1E615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9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89E72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9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9-1.6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775B01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4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F2266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6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2-1.0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B8C79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5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CCC05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8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2-1.5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4FBD26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3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C46D0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6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2-1.08)</w:t>
            </w:r>
          </w:p>
        </w:tc>
      </w:tr>
      <w:tr w:rsidR="00320874" w:rsidRPr="00110F8C" w14:paraId="38191A51" w14:textId="77777777" w:rsidTr="00320874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EBF5" w14:textId="77777777" w:rsidR="00176F9F" w:rsidRPr="00176F9F" w:rsidRDefault="00176F9F" w:rsidP="00AC17A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192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DC07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FEF6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1E79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F281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23F2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AFA9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E1CE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559B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F6E0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B882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117E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E671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4475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CB1FE9" w:rsidRPr="00110F8C" w14:paraId="4F5AF567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1358C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nivers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41FC2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9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74061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198B1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8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FA1E8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F717F0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1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8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22F78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87FA50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8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EBD2D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0478A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2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9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95130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08D41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8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BCF4D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0A5D7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2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30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B1356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CB1FE9" w:rsidRPr="00110F8C" w14:paraId="779BD39C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5EB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ade/vocation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545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6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80E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6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1-0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3)*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A61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9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9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2923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2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82-1.8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FD5D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9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8A1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7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9-1.0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DB7A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4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471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8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7-1.3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58F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0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2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794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9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2-1.3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D92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3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D19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7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5-1.0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028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9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9E3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7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9-1.05)</w:t>
            </w:r>
          </w:p>
        </w:tc>
      </w:tr>
      <w:tr w:rsidR="00CB1FE9" w:rsidRPr="00110F8C" w14:paraId="3178068A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11FEE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igh scho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6BFDA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8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EE58B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1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78-1.7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CCF348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9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1F389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2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84-1.9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CA19D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7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4E676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4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31-0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0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E0F47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0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0E64B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6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39-1.0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3AE6B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7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B3098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7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8-1.0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8229E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6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8D9DC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9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8-1.4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EA39C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8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4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B83FE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0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73-1.57)</w:t>
            </w:r>
          </w:p>
        </w:tc>
      </w:tr>
      <w:tr w:rsidR="00320874" w:rsidRPr="00110F8C" w14:paraId="00B7A439" w14:textId="77777777" w:rsidTr="00320874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A782" w14:textId="77777777" w:rsidR="00176F9F" w:rsidRPr="00176F9F" w:rsidRDefault="00176F9F" w:rsidP="00AC17A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ccup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1C1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6D7B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DA54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AFC5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D795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3FC0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93AD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0F1F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BF60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98AC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CD50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2CD7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DF1D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3F69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CB1FE9" w:rsidRPr="00110F8C" w14:paraId="6F1D2543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23C29A" w14:textId="47033550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nager/prof</w:t>
            </w:r>
            <w:r w:rsidR="004523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ssion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ED41A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3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FC490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78A207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1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0D518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FDC92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4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1A31C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F4BF5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0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7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5D45D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4D561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5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6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EDB74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9C2A3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9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6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0BF4D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BBCD5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6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7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C2680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CB1FE9" w:rsidRPr="00110F8C" w14:paraId="37F7BE92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63F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ades/manu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DDE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E07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9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7-1.4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8D7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6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170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7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3-1.1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F50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7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020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9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6-1.4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BE4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2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B3C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9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2-1.4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429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8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1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734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8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7-1.2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04C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4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BAB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9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3-1.4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9F3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360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7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1-1.06)</w:t>
            </w:r>
          </w:p>
        </w:tc>
      </w:tr>
      <w:tr w:rsidR="00CB1FE9" w:rsidRPr="00110F8C" w14:paraId="77108E74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56CAB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ales/servic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AAAD87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3F4A3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1 (0.81-1.8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20ED28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7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B082B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5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.06-2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)*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793FE0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2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86028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1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73-1.6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1BCBA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4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60EB5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0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7-1.7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310D1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1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D03D2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8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4-1.2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C76E9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7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EB6EB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1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70-1.7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802B7E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5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56ABF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9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4-1.41)</w:t>
            </w:r>
          </w:p>
        </w:tc>
      </w:tr>
      <w:tr w:rsidR="00CB1FE9" w:rsidRPr="00110F8C" w14:paraId="2B2A5E6A" w14:textId="77777777" w:rsidTr="00320874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E310" w14:textId="77777777" w:rsidR="00176F9F" w:rsidRPr="00176F9F" w:rsidRDefault="00176F9F" w:rsidP="00AC17A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untry of birt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BE7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E8E4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45A0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D9F3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1C6B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DFE1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9E9F" w14:textId="77777777" w:rsidR="00176F9F" w:rsidRPr="00176F9F" w:rsidRDefault="00176F9F" w:rsidP="00AC17A9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F21B" w14:textId="1267FFF4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E66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BDA9" w14:textId="3AD2E95D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E2F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377C" w14:textId="2BAF9226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5F6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8D3D" w14:textId="09869546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B1FE9" w:rsidRPr="00110F8C" w14:paraId="0286C29C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74C8B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nglish speak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452E3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0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0B832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B309F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7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8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93472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1DF3B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1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2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1ABA9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76403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2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3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89C79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BA7DE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2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3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7D4B3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8BBEC6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4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5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6805D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B45F8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2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3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C1528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CB1FE9" w:rsidRPr="00110F8C" w14:paraId="0225DC20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807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n-English speak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112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9BB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06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73-1.5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798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7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E07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.2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.53-3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826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1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D02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7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0-1.0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41B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9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BF0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35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90-2.0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975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1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398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6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42-0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0)*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B89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8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D8B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3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93-2.0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C0F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8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30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FA0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2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90-1.81)</w:t>
            </w:r>
          </w:p>
        </w:tc>
      </w:tr>
      <w:tr w:rsidR="00CB1FE9" w:rsidRPr="00110F8C" w14:paraId="0EDE94C8" w14:textId="77777777" w:rsidTr="00320874">
        <w:trPr>
          <w:trHeight w:val="27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7A7B97" w14:textId="77777777" w:rsidR="00176F9F" w:rsidRPr="00176F9F" w:rsidRDefault="00176F9F" w:rsidP="00AC17A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isabil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E3F9A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EDED3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B2CE8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AA89B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729F9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61BA8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3D8FE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C5857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9E71F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86BFA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729ED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43802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985C4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187F7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B1FE9" w:rsidRPr="00110F8C" w14:paraId="7BB68C26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7801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 disabil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6C7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1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201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E18E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7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8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DE3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2DA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2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6BC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CB1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5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5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3A9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C233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32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3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106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0894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5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5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ED9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427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3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4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F186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CB1FE9" w:rsidRPr="00110F8C" w14:paraId="15732AA7" w14:textId="77777777" w:rsidTr="00320874">
        <w:trPr>
          <w:trHeight w:val="439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52B925B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ives with disabilit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39A6CF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6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1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65363F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0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74-1.58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82F274A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6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40327EF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2.5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.71-3.</w:t>
            </w:r>
            <w:proofErr w:type="gramStart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7)*</w:t>
            </w:r>
            <w:proofErr w:type="gramEnd"/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81FE4CD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1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8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A995262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8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56-1.21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6FA3F23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3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2%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954EAC5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97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1-1.5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9BF653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5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0%)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E9B3DDC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30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88-1.9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4A0E807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44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15%)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BF23CD9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0.98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65-1.48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714FE50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26%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B6D26B8" w14:textId="77777777" w:rsidR="00176F9F" w:rsidRPr="00176F9F" w:rsidRDefault="00176F9F" w:rsidP="00AC17A9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1.43 </w:t>
            </w:r>
            <w:r w:rsidRPr="00176F9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br/>
              <w:t>(0.98-2.07)</w:t>
            </w:r>
          </w:p>
        </w:tc>
      </w:tr>
    </w:tbl>
    <w:p w14:paraId="7C37730E" w14:textId="77777777" w:rsidR="002C3512" w:rsidRPr="00695D99" w:rsidRDefault="002C3512" w:rsidP="00695D99"/>
    <w:sectPr w:rsidR="002C3512" w:rsidRPr="00695D99" w:rsidSect="00840219">
      <w:headerReference w:type="default" r:id="rId11"/>
      <w:pgSz w:w="16838" w:h="11906" w:orient="landscape" w:code="9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7B345" w14:textId="77777777" w:rsidR="00D13955" w:rsidRDefault="00D13955" w:rsidP="004E1754">
      <w:r>
        <w:separator/>
      </w:r>
    </w:p>
  </w:endnote>
  <w:endnote w:type="continuationSeparator" w:id="0">
    <w:p w14:paraId="65DA1AD6" w14:textId="77777777" w:rsidR="00D13955" w:rsidRDefault="00D13955" w:rsidP="004E1754">
      <w:r>
        <w:continuationSeparator/>
      </w:r>
    </w:p>
  </w:endnote>
  <w:endnote w:type="continuationNotice" w:id="1">
    <w:p w14:paraId="5D5CC234" w14:textId="77777777" w:rsidR="0059354C" w:rsidRDefault="005935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92C066" w14:textId="77777777" w:rsidR="00D13955" w:rsidRDefault="00D13955" w:rsidP="004E1754">
      <w:r>
        <w:separator/>
      </w:r>
    </w:p>
  </w:footnote>
  <w:footnote w:type="continuationSeparator" w:id="0">
    <w:p w14:paraId="6F9A664D" w14:textId="77777777" w:rsidR="00D13955" w:rsidRDefault="00D13955" w:rsidP="004E1754">
      <w:r>
        <w:continuationSeparator/>
      </w:r>
    </w:p>
  </w:footnote>
  <w:footnote w:type="continuationNotice" w:id="1">
    <w:p w14:paraId="5FF52747" w14:textId="77777777" w:rsidR="0059354C" w:rsidRDefault="0059354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1630059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3AB590B" w14:textId="0DD3FB13" w:rsidR="004E1754" w:rsidRDefault="004E175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1A8090" w14:textId="77777777" w:rsidR="004E1754" w:rsidRDefault="004E17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CC16DF"/>
    <w:multiLevelType w:val="hybridMultilevel"/>
    <w:tmpl w:val="556455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D6532F"/>
    <w:multiLevelType w:val="hybridMultilevel"/>
    <w:tmpl w:val="F75E680E"/>
    <w:lvl w:ilvl="0" w:tplc="5EB4987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F158C8"/>
    <w:multiLevelType w:val="hybridMultilevel"/>
    <w:tmpl w:val="649AEE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FF04ED"/>
    <w:multiLevelType w:val="hybridMultilevel"/>
    <w:tmpl w:val="3420FF74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1548BD"/>
    <w:multiLevelType w:val="hybridMultilevel"/>
    <w:tmpl w:val="A364AF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AA7134"/>
    <w:multiLevelType w:val="hybridMultilevel"/>
    <w:tmpl w:val="499C55AA"/>
    <w:lvl w:ilvl="0" w:tplc="5EB4987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D476EE"/>
    <w:multiLevelType w:val="hybridMultilevel"/>
    <w:tmpl w:val="B68A508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6E806CFA"/>
    <w:multiLevelType w:val="hybridMultilevel"/>
    <w:tmpl w:val="EF5E7F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D11140"/>
    <w:multiLevelType w:val="hybridMultilevel"/>
    <w:tmpl w:val="07B286F4"/>
    <w:lvl w:ilvl="0" w:tplc="482044E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aps/>
        <w:strike w:val="0"/>
        <w:dstrike w:val="0"/>
        <w:vanish/>
        <w:vertAlign w:val="baseli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5282230">
    <w:abstractNumId w:val="6"/>
  </w:num>
  <w:num w:numId="2" w16cid:durableId="7879383">
    <w:abstractNumId w:val="0"/>
  </w:num>
  <w:num w:numId="3" w16cid:durableId="1001472061">
    <w:abstractNumId w:val="3"/>
  </w:num>
  <w:num w:numId="4" w16cid:durableId="858396331">
    <w:abstractNumId w:val="4"/>
  </w:num>
  <w:num w:numId="5" w16cid:durableId="820734791">
    <w:abstractNumId w:val="7"/>
  </w:num>
  <w:num w:numId="6" w16cid:durableId="892233993">
    <w:abstractNumId w:val="8"/>
  </w:num>
  <w:num w:numId="7" w16cid:durableId="1308052898">
    <w:abstractNumId w:val="1"/>
  </w:num>
  <w:num w:numId="8" w16cid:durableId="1705205761">
    <w:abstractNumId w:val="5"/>
  </w:num>
  <w:num w:numId="9" w16cid:durableId="20048124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37C"/>
    <w:rsid w:val="00000949"/>
    <w:rsid w:val="00001B5C"/>
    <w:rsid w:val="00001CC7"/>
    <w:rsid w:val="000022E1"/>
    <w:rsid w:val="00004A7A"/>
    <w:rsid w:val="000050E7"/>
    <w:rsid w:val="00006460"/>
    <w:rsid w:val="0000647C"/>
    <w:rsid w:val="0000680E"/>
    <w:rsid w:val="00007081"/>
    <w:rsid w:val="00007087"/>
    <w:rsid w:val="00010BA2"/>
    <w:rsid w:val="00012218"/>
    <w:rsid w:val="00012E8A"/>
    <w:rsid w:val="00013719"/>
    <w:rsid w:val="00014E0C"/>
    <w:rsid w:val="00014EC3"/>
    <w:rsid w:val="00015245"/>
    <w:rsid w:val="000168FC"/>
    <w:rsid w:val="000172D3"/>
    <w:rsid w:val="0001730D"/>
    <w:rsid w:val="000217CD"/>
    <w:rsid w:val="00022BA6"/>
    <w:rsid w:val="0002343C"/>
    <w:rsid w:val="00023458"/>
    <w:rsid w:val="00023E4C"/>
    <w:rsid w:val="00025308"/>
    <w:rsid w:val="00025D64"/>
    <w:rsid w:val="0002644B"/>
    <w:rsid w:val="000266DA"/>
    <w:rsid w:val="000273AE"/>
    <w:rsid w:val="000316FF"/>
    <w:rsid w:val="00031738"/>
    <w:rsid w:val="00033165"/>
    <w:rsid w:val="000335B8"/>
    <w:rsid w:val="00034643"/>
    <w:rsid w:val="00035278"/>
    <w:rsid w:val="00035C4C"/>
    <w:rsid w:val="000360B2"/>
    <w:rsid w:val="00036424"/>
    <w:rsid w:val="000364CE"/>
    <w:rsid w:val="00036633"/>
    <w:rsid w:val="000376B4"/>
    <w:rsid w:val="00037826"/>
    <w:rsid w:val="00037D35"/>
    <w:rsid w:val="00040D44"/>
    <w:rsid w:val="00040FEC"/>
    <w:rsid w:val="00041036"/>
    <w:rsid w:val="000420BF"/>
    <w:rsid w:val="00044752"/>
    <w:rsid w:val="00044DBF"/>
    <w:rsid w:val="000450E3"/>
    <w:rsid w:val="00045CBB"/>
    <w:rsid w:val="00046A6D"/>
    <w:rsid w:val="000475F2"/>
    <w:rsid w:val="00050148"/>
    <w:rsid w:val="0005048B"/>
    <w:rsid w:val="00050C39"/>
    <w:rsid w:val="00050D07"/>
    <w:rsid w:val="00050FA1"/>
    <w:rsid w:val="00051674"/>
    <w:rsid w:val="000519E2"/>
    <w:rsid w:val="000548E5"/>
    <w:rsid w:val="000573C3"/>
    <w:rsid w:val="00057D07"/>
    <w:rsid w:val="000600AD"/>
    <w:rsid w:val="00060BC4"/>
    <w:rsid w:val="000623AB"/>
    <w:rsid w:val="00062F3D"/>
    <w:rsid w:val="00063357"/>
    <w:rsid w:val="00063FD2"/>
    <w:rsid w:val="000642C9"/>
    <w:rsid w:val="00064650"/>
    <w:rsid w:val="00064BB5"/>
    <w:rsid w:val="00064C85"/>
    <w:rsid w:val="000666D2"/>
    <w:rsid w:val="000667EA"/>
    <w:rsid w:val="00066895"/>
    <w:rsid w:val="00066A73"/>
    <w:rsid w:val="00067339"/>
    <w:rsid w:val="000674AA"/>
    <w:rsid w:val="00071022"/>
    <w:rsid w:val="0007243A"/>
    <w:rsid w:val="000731FE"/>
    <w:rsid w:val="00073F56"/>
    <w:rsid w:val="000748FD"/>
    <w:rsid w:val="00076D2A"/>
    <w:rsid w:val="000777B1"/>
    <w:rsid w:val="00080049"/>
    <w:rsid w:val="00080097"/>
    <w:rsid w:val="00080166"/>
    <w:rsid w:val="000807F0"/>
    <w:rsid w:val="0008089B"/>
    <w:rsid w:val="000817ED"/>
    <w:rsid w:val="000818DD"/>
    <w:rsid w:val="00081E99"/>
    <w:rsid w:val="0008224B"/>
    <w:rsid w:val="00082342"/>
    <w:rsid w:val="000854D5"/>
    <w:rsid w:val="0008553C"/>
    <w:rsid w:val="00087528"/>
    <w:rsid w:val="000879F8"/>
    <w:rsid w:val="00087A8F"/>
    <w:rsid w:val="00087C33"/>
    <w:rsid w:val="00091530"/>
    <w:rsid w:val="00091BC5"/>
    <w:rsid w:val="0009244C"/>
    <w:rsid w:val="00093380"/>
    <w:rsid w:val="00093463"/>
    <w:rsid w:val="00094411"/>
    <w:rsid w:val="00094504"/>
    <w:rsid w:val="0009520C"/>
    <w:rsid w:val="00095B1F"/>
    <w:rsid w:val="000961E4"/>
    <w:rsid w:val="0009758A"/>
    <w:rsid w:val="000A0A8B"/>
    <w:rsid w:val="000A11A0"/>
    <w:rsid w:val="000A2D76"/>
    <w:rsid w:val="000A2E4D"/>
    <w:rsid w:val="000A32CF"/>
    <w:rsid w:val="000A4476"/>
    <w:rsid w:val="000A4AB2"/>
    <w:rsid w:val="000A5131"/>
    <w:rsid w:val="000A545B"/>
    <w:rsid w:val="000A5510"/>
    <w:rsid w:val="000A565F"/>
    <w:rsid w:val="000A577C"/>
    <w:rsid w:val="000A5C95"/>
    <w:rsid w:val="000A5D67"/>
    <w:rsid w:val="000A5FAD"/>
    <w:rsid w:val="000A64A6"/>
    <w:rsid w:val="000A6C0E"/>
    <w:rsid w:val="000A6D5A"/>
    <w:rsid w:val="000B0359"/>
    <w:rsid w:val="000B0F86"/>
    <w:rsid w:val="000B2325"/>
    <w:rsid w:val="000B3378"/>
    <w:rsid w:val="000B3B32"/>
    <w:rsid w:val="000B4140"/>
    <w:rsid w:val="000B44B9"/>
    <w:rsid w:val="000B49A7"/>
    <w:rsid w:val="000B4DBB"/>
    <w:rsid w:val="000B58EC"/>
    <w:rsid w:val="000B757C"/>
    <w:rsid w:val="000B7C8B"/>
    <w:rsid w:val="000B7FEE"/>
    <w:rsid w:val="000C0FC4"/>
    <w:rsid w:val="000C1081"/>
    <w:rsid w:val="000C119B"/>
    <w:rsid w:val="000C211D"/>
    <w:rsid w:val="000C2C94"/>
    <w:rsid w:val="000C2D97"/>
    <w:rsid w:val="000C32C9"/>
    <w:rsid w:val="000C336F"/>
    <w:rsid w:val="000C4677"/>
    <w:rsid w:val="000C4F67"/>
    <w:rsid w:val="000C531B"/>
    <w:rsid w:val="000C5A23"/>
    <w:rsid w:val="000C5F08"/>
    <w:rsid w:val="000C66A8"/>
    <w:rsid w:val="000C6CEC"/>
    <w:rsid w:val="000C746D"/>
    <w:rsid w:val="000D193A"/>
    <w:rsid w:val="000D1FFF"/>
    <w:rsid w:val="000D22F9"/>
    <w:rsid w:val="000D2501"/>
    <w:rsid w:val="000D2B13"/>
    <w:rsid w:val="000D3C9D"/>
    <w:rsid w:val="000D4029"/>
    <w:rsid w:val="000D4F05"/>
    <w:rsid w:val="000D53C9"/>
    <w:rsid w:val="000D7B49"/>
    <w:rsid w:val="000E009D"/>
    <w:rsid w:val="000E01A4"/>
    <w:rsid w:val="000E0F57"/>
    <w:rsid w:val="000E52CE"/>
    <w:rsid w:val="000E56FD"/>
    <w:rsid w:val="000E61D1"/>
    <w:rsid w:val="000E7B27"/>
    <w:rsid w:val="000F087C"/>
    <w:rsid w:val="000F180D"/>
    <w:rsid w:val="000F1B04"/>
    <w:rsid w:val="000F2897"/>
    <w:rsid w:val="000F2B28"/>
    <w:rsid w:val="000F30F2"/>
    <w:rsid w:val="000F337C"/>
    <w:rsid w:val="000F3677"/>
    <w:rsid w:val="000F5C7C"/>
    <w:rsid w:val="000F5FD3"/>
    <w:rsid w:val="0010056B"/>
    <w:rsid w:val="00100A7D"/>
    <w:rsid w:val="00101631"/>
    <w:rsid w:val="00103102"/>
    <w:rsid w:val="001031B6"/>
    <w:rsid w:val="001045F1"/>
    <w:rsid w:val="00104BAB"/>
    <w:rsid w:val="00105200"/>
    <w:rsid w:val="0010710C"/>
    <w:rsid w:val="00107358"/>
    <w:rsid w:val="00107955"/>
    <w:rsid w:val="00110F8C"/>
    <w:rsid w:val="001113C2"/>
    <w:rsid w:val="00111672"/>
    <w:rsid w:val="00111C7D"/>
    <w:rsid w:val="00112044"/>
    <w:rsid w:val="00112322"/>
    <w:rsid w:val="00112F12"/>
    <w:rsid w:val="001140EF"/>
    <w:rsid w:val="001142E2"/>
    <w:rsid w:val="00114BD1"/>
    <w:rsid w:val="001156AB"/>
    <w:rsid w:val="0011584A"/>
    <w:rsid w:val="00115A92"/>
    <w:rsid w:val="0011700B"/>
    <w:rsid w:val="00120BEA"/>
    <w:rsid w:val="00121448"/>
    <w:rsid w:val="00121981"/>
    <w:rsid w:val="00122C74"/>
    <w:rsid w:val="001232A2"/>
    <w:rsid w:val="00124024"/>
    <w:rsid w:val="00125B5F"/>
    <w:rsid w:val="00127472"/>
    <w:rsid w:val="00130658"/>
    <w:rsid w:val="00130A5B"/>
    <w:rsid w:val="0013119D"/>
    <w:rsid w:val="001338EA"/>
    <w:rsid w:val="00134D09"/>
    <w:rsid w:val="00135398"/>
    <w:rsid w:val="00137549"/>
    <w:rsid w:val="00137F8A"/>
    <w:rsid w:val="0014078F"/>
    <w:rsid w:val="00141317"/>
    <w:rsid w:val="00141A9B"/>
    <w:rsid w:val="00141C02"/>
    <w:rsid w:val="00144360"/>
    <w:rsid w:val="0014484B"/>
    <w:rsid w:val="00147416"/>
    <w:rsid w:val="001518BF"/>
    <w:rsid w:val="00151B06"/>
    <w:rsid w:val="00152A5A"/>
    <w:rsid w:val="00152AE7"/>
    <w:rsid w:val="0015372D"/>
    <w:rsid w:val="00154BBC"/>
    <w:rsid w:val="00154D2C"/>
    <w:rsid w:val="00154DB2"/>
    <w:rsid w:val="001554E6"/>
    <w:rsid w:val="00155B76"/>
    <w:rsid w:val="00156C98"/>
    <w:rsid w:val="00157EAD"/>
    <w:rsid w:val="00157EB1"/>
    <w:rsid w:val="00157F72"/>
    <w:rsid w:val="001608F5"/>
    <w:rsid w:val="0016260D"/>
    <w:rsid w:val="00162E53"/>
    <w:rsid w:val="001633F2"/>
    <w:rsid w:val="0016433A"/>
    <w:rsid w:val="00164415"/>
    <w:rsid w:val="0016623B"/>
    <w:rsid w:val="001710A8"/>
    <w:rsid w:val="00171DCA"/>
    <w:rsid w:val="0017478B"/>
    <w:rsid w:val="00175F00"/>
    <w:rsid w:val="00176F9F"/>
    <w:rsid w:val="001772F6"/>
    <w:rsid w:val="00177692"/>
    <w:rsid w:val="001779D5"/>
    <w:rsid w:val="00181021"/>
    <w:rsid w:val="00182DA5"/>
    <w:rsid w:val="0018440A"/>
    <w:rsid w:val="0018477E"/>
    <w:rsid w:val="0018501C"/>
    <w:rsid w:val="001852CA"/>
    <w:rsid w:val="00185E1F"/>
    <w:rsid w:val="001861F1"/>
    <w:rsid w:val="0018722B"/>
    <w:rsid w:val="001879FD"/>
    <w:rsid w:val="00187D2B"/>
    <w:rsid w:val="0019016F"/>
    <w:rsid w:val="001903EA"/>
    <w:rsid w:val="00190C5D"/>
    <w:rsid w:val="0019235D"/>
    <w:rsid w:val="00192535"/>
    <w:rsid w:val="00193BC4"/>
    <w:rsid w:val="00193EF4"/>
    <w:rsid w:val="001948C7"/>
    <w:rsid w:val="00195E9B"/>
    <w:rsid w:val="00196AE7"/>
    <w:rsid w:val="00197CC0"/>
    <w:rsid w:val="001A1941"/>
    <w:rsid w:val="001A3CB9"/>
    <w:rsid w:val="001A470F"/>
    <w:rsid w:val="001A4D0D"/>
    <w:rsid w:val="001A5555"/>
    <w:rsid w:val="001A5EAB"/>
    <w:rsid w:val="001A602C"/>
    <w:rsid w:val="001A7A66"/>
    <w:rsid w:val="001A7A7F"/>
    <w:rsid w:val="001B0860"/>
    <w:rsid w:val="001B10DD"/>
    <w:rsid w:val="001B1CDB"/>
    <w:rsid w:val="001B277D"/>
    <w:rsid w:val="001B3A9E"/>
    <w:rsid w:val="001B4914"/>
    <w:rsid w:val="001B4BF2"/>
    <w:rsid w:val="001B6249"/>
    <w:rsid w:val="001B63CF"/>
    <w:rsid w:val="001B792A"/>
    <w:rsid w:val="001C025E"/>
    <w:rsid w:val="001C04ED"/>
    <w:rsid w:val="001C09EC"/>
    <w:rsid w:val="001C3910"/>
    <w:rsid w:val="001C5003"/>
    <w:rsid w:val="001D0B50"/>
    <w:rsid w:val="001D1D01"/>
    <w:rsid w:val="001D2510"/>
    <w:rsid w:val="001D2D9C"/>
    <w:rsid w:val="001D3970"/>
    <w:rsid w:val="001D3B44"/>
    <w:rsid w:val="001D4C05"/>
    <w:rsid w:val="001D5676"/>
    <w:rsid w:val="001D5FBB"/>
    <w:rsid w:val="001D75E0"/>
    <w:rsid w:val="001D796B"/>
    <w:rsid w:val="001E0011"/>
    <w:rsid w:val="001E03A8"/>
    <w:rsid w:val="001E0AC5"/>
    <w:rsid w:val="001E18C9"/>
    <w:rsid w:val="001E1A7C"/>
    <w:rsid w:val="001E1D63"/>
    <w:rsid w:val="001E2391"/>
    <w:rsid w:val="001E2CF1"/>
    <w:rsid w:val="001E2EA5"/>
    <w:rsid w:val="001E3CD0"/>
    <w:rsid w:val="001E41B0"/>
    <w:rsid w:val="001E6380"/>
    <w:rsid w:val="001E7BC7"/>
    <w:rsid w:val="001E7E0E"/>
    <w:rsid w:val="001F0BAE"/>
    <w:rsid w:val="001F0E0F"/>
    <w:rsid w:val="001F1ECA"/>
    <w:rsid w:val="001F20B1"/>
    <w:rsid w:val="001F22E3"/>
    <w:rsid w:val="001F2984"/>
    <w:rsid w:val="001F5358"/>
    <w:rsid w:val="002009C8"/>
    <w:rsid w:val="00200FFF"/>
    <w:rsid w:val="00203632"/>
    <w:rsid w:val="00205498"/>
    <w:rsid w:val="00205609"/>
    <w:rsid w:val="00210B8C"/>
    <w:rsid w:val="00211F55"/>
    <w:rsid w:val="00212120"/>
    <w:rsid w:val="00213A4A"/>
    <w:rsid w:val="00213AA7"/>
    <w:rsid w:val="0021487B"/>
    <w:rsid w:val="0021530D"/>
    <w:rsid w:val="00215E93"/>
    <w:rsid w:val="00216376"/>
    <w:rsid w:val="0021664B"/>
    <w:rsid w:val="00216FD2"/>
    <w:rsid w:val="00217161"/>
    <w:rsid w:val="00217F29"/>
    <w:rsid w:val="0022081D"/>
    <w:rsid w:val="00220EF0"/>
    <w:rsid w:val="002255AD"/>
    <w:rsid w:val="00226060"/>
    <w:rsid w:val="00226DE0"/>
    <w:rsid w:val="00227208"/>
    <w:rsid w:val="002313C3"/>
    <w:rsid w:val="00233573"/>
    <w:rsid w:val="00233688"/>
    <w:rsid w:val="00233C04"/>
    <w:rsid w:val="00233E84"/>
    <w:rsid w:val="00234DDF"/>
    <w:rsid w:val="002354F1"/>
    <w:rsid w:val="0023576A"/>
    <w:rsid w:val="00235839"/>
    <w:rsid w:val="0023583E"/>
    <w:rsid w:val="0023687A"/>
    <w:rsid w:val="00236FD0"/>
    <w:rsid w:val="00237B59"/>
    <w:rsid w:val="00237CF7"/>
    <w:rsid w:val="00237D05"/>
    <w:rsid w:val="00237FFD"/>
    <w:rsid w:val="0024026A"/>
    <w:rsid w:val="00241242"/>
    <w:rsid w:val="00241725"/>
    <w:rsid w:val="00241B49"/>
    <w:rsid w:val="002424C6"/>
    <w:rsid w:val="00242745"/>
    <w:rsid w:val="00242D6F"/>
    <w:rsid w:val="00243BE4"/>
    <w:rsid w:val="00243F49"/>
    <w:rsid w:val="0024480A"/>
    <w:rsid w:val="00245620"/>
    <w:rsid w:val="00245962"/>
    <w:rsid w:val="00247816"/>
    <w:rsid w:val="00251A9B"/>
    <w:rsid w:val="00252154"/>
    <w:rsid w:val="002554D3"/>
    <w:rsid w:val="00255802"/>
    <w:rsid w:val="00255A36"/>
    <w:rsid w:val="00256375"/>
    <w:rsid w:val="00260075"/>
    <w:rsid w:val="0026089F"/>
    <w:rsid w:val="00260DF3"/>
    <w:rsid w:val="002619B3"/>
    <w:rsid w:val="00261B93"/>
    <w:rsid w:val="00261E97"/>
    <w:rsid w:val="00262F10"/>
    <w:rsid w:val="00263F75"/>
    <w:rsid w:val="00265DD6"/>
    <w:rsid w:val="00267137"/>
    <w:rsid w:val="002700F5"/>
    <w:rsid w:val="002700F6"/>
    <w:rsid w:val="0027113F"/>
    <w:rsid w:val="00271769"/>
    <w:rsid w:val="002724F4"/>
    <w:rsid w:val="00272B03"/>
    <w:rsid w:val="002732A9"/>
    <w:rsid w:val="00273308"/>
    <w:rsid w:val="00275D87"/>
    <w:rsid w:val="00275DEF"/>
    <w:rsid w:val="002762F8"/>
    <w:rsid w:val="0027658C"/>
    <w:rsid w:val="00276AF9"/>
    <w:rsid w:val="0027742B"/>
    <w:rsid w:val="00277A39"/>
    <w:rsid w:val="00281754"/>
    <w:rsid w:val="0028180E"/>
    <w:rsid w:val="00281A53"/>
    <w:rsid w:val="00281AC4"/>
    <w:rsid w:val="00281DE3"/>
    <w:rsid w:val="0028216D"/>
    <w:rsid w:val="00282A7E"/>
    <w:rsid w:val="002831D7"/>
    <w:rsid w:val="002833E3"/>
    <w:rsid w:val="00283F9F"/>
    <w:rsid w:val="00283FF8"/>
    <w:rsid w:val="0028468D"/>
    <w:rsid w:val="0028681A"/>
    <w:rsid w:val="00286CC8"/>
    <w:rsid w:val="00286ECB"/>
    <w:rsid w:val="00291A8F"/>
    <w:rsid w:val="00292525"/>
    <w:rsid w:val="00295B04"/>
    <w:rsid w:val="00295BA0"/>
    <w:rsid w:val="002962D7"/>
    <w:rsid w:val="00296CAB"/>
    <w:rsid w:val="002975DC"/>
    <w:rsid w:val="002976CA"/>
    <w:rsid w:val="00297A1C"/>
    <w:rsid w:val="00297F1F"/>
    <w:rsid w:val="00297F82"/>
    <w:rsid w:val="002A05C1"/>
    <w:rsid w:val="002A0908"/>
    <w:rsid w:val="002A1622"/>
    <w:rsid w:val="002A25FE"/>
    <w:rsid w:val="002A4AE8"/>
    <w:rsid w:val="002A4BAA"/>
    <w:rsid w:val="002A5BE1"/>
    <w:rsid w:val="002B0053"/>
    <w:rsid w:val="002B1B1D"/>
    <w:rsid w:val="002B22E8"/>
    <w:rsid w:val="002B2813"/>
    <w:rsid w:val="002B2E52"/>
    <w:rsid w:val="002B45DB"/>
    <w:rsid w:val="002B4DDF"/>
    <w:rsid w:val="002B5099"/>
    <w:rsid w:val="002B5347"/>
    <w:rsid w:val="002B54D4"/>
    <w:rsid w:val="002B616F"/>
    <w:rsid w:val="002B704B"/>
    <w:rsid w:val="002C077E"/>
    <w:rsid w:val="002C0D2C"/>
    <w:rsid w:val="002C1256"/>
    <w:rsid w:val="002C163B"/>
    <w:rsid w:val="002C2D65"/>
    <w:rsid w:val="002C3512"/>
    <w:rsid w:val="002C389E"/>
    <w:rsid w:val="002C3C37"/>
    <w:rsid w:val="002C4325"/>
    <w:rsid w:val="002C448E"/>
    <w:rsid w:val="002D0BC5"/>
    <w:rsid w:val="002D2461"/>
    <w:rsid w:val="002D2AEF"/>
    <w:rsid w:val="002D2BFA"/>
    <w:rsid w:val="002D3237"/>
    <w:rsid w:val="002D36A7"/>
    <w:rsid w:val="002D474B"/>
    <w:rsid w:val="002D6489"/>
    <w:rsid w:val="002D66A2"/>
    <w:rsid w:val="002D741E"/>
    <w:rsid w:val="002D7A96"/>
    <w:rsid w:val="002D7E6B"/>
    <w:rsid w:val="002E00E9"/>
    <w:rsid w:val="002E0121"/>
    <w:rsid w:val="002E0C89"/>
    <w:rsid w:val="002E2CE5"/>
    <w:rsid w:val="002E2EFC"/>
    <w:rsid w:val="002E3338"/>
    <w:rsid w:val="002E372F"/>
    <w:rsid w:val="002E55EB"/>
    <w:rsid w:val="002E6EF1"/>
    <w:rsid w:val="002E6F7B"/>
    <w:rsid w:val="002E7BA5"/>
    <w:rsid w:val="002F019E"/>
    <w:rsid w:val="002F01A5"/>
    <w:rsid w:val="002F13B2"/>
    <w:rsid w:val="002F25F2"/>
    <w:rsid w:val="002F33C0"/>
    <w:rsid w:val="002F44CA"/>
    <w:rsid w:val="002F4B7E"/>
    <w:rsid w:val="002F58EB"/>
    <w:rsid w:val="002F5A2C"/>
    <w:rsid w:val="002F5AF2"/>
    <w:rsid w:val="002F75E6"/>
    <w:rsid w:val="002F777E"/>
    <w:rsid w:val="00300745"/>
    <w:rsid w:val="003015F2"/>
    <w:rsid w:val="00301714"/>
    <w:rsid w:val="00301D0E"/>
    <w:rsid w:val="0030220B"/>
    <w:rsid w:val="00302F96"/>
    <w:rsid w:val="0030370C"/>
    <w:rsid w:val="00303E33"/>
    <w:rsid w:val="00304C79"/>
    <w:rsid w:val="00304E87"/>
    <w:rsid w:val="00305595"/>
    <w:rsid w:val="00305D6B"/>
    <w:rsid w:val="003069AA"/>
    <w:rsid w:val="00306ACD"/>
    <w:rsid w:val="00307608"/>
    <w:rsid w:val="00307789"/>
    <w:rsid w:val="00310339"/>
    <w:rsid w:val="00310683"/>
    <w:rsid w:val="00312C18"/>
    <w:rsid w:val="00312DF5"/>
    <w:rsid w:val="00312F12"/>
    <w:rsid w:val="00313DEC"/>
    <w:rsid w:val="00314294"/>
    <w:rsid w:val="00314C82"/>
    <w:rsid w:val="0031646D"/>
    <w:rsid w:val="00317101"/>
    <w:rsid w:val="003176E2"/>
    <w:rsid w:val="00320874"/>
    <w:rsid w:val="00320EF9"/>
    <w:rsid w:val="003213CD"/>
    <w:rsid w:val="00321D05"/>
    <w:rsid w:val="0032214A"/>
    <w:rsid w:val="003229FE"/>
    <w:rsid w:val="00322FCC"/>
    <w:rsid w:val="003237E8"/>
    <w:rsid w:val="00323FF7"/>
    <w:rsid w:val="003245E4"/>
    <w:rsid w:val="003252E8"/>
    <w:rsid w:val="00327E16"/>
    <w:rsid w:val="003306C5"/>
    <w:rsid w:val="003306F1"/>
    <w:rsid w:val="00330CD2"/>
    <w:rsid w:val="0033109B"/>
    <w:rsid w:val="003318C3"/>
    <w:rsid w:val="003322DD"/>
    <w:rsid w:val="00332F16"/>
    <w:rsid w:val="00334F19"/>
    <w:rsid w:val="00335413"/>
    <w:rsid w:val="003355D3"/>
    <w:rsid w:val="003355E2"/>
    <w:rsid w:val="0033615D"/>
    <w:rsid w:val="003369C4"/>
    <w:rsid w:val="0033744B"/>
    <w:rsid w:val="0033749C"/>
    <w:rsid w:val="00337C79"/>
    <w:rsid w:val="00340427"/>
    <w:rsid w:val="0034228F"/>
    <w:rsid w:val="003426CC"/>
    <w:rsid w:val="0034347D"/>
    <w:rsid w:val="00344389"/>
    <w:rsid w:val="00344A5D"/>
    <w:rsid w:val="00344D25"/>
    <w:rsid w:val="003457A6"/>
    <w:rsid w:val="0034599B"/>
    <w:rsid w:val="00346DB3"/>
    <w:rsid w:val="00346FC7"/>
    <w:rsid w:val="00347D7E"/>
    <w:rsid w:val="00347E5D"/>
    <w:rsid w:val="00347FC1"/>
    <w:rsid w:val="00351E6C"/>
    <w:rsid w:val="00352446"/>
    <w:rsid w:val="003529AA"/>
    <w:rsid w:val="00353890"/>
    <w:rsid w:val="00354E6A"/>
    <w:rsid w:val="0035530A"/>
    <w:rsid w:val="00355419"/>
    <w:rsid w:val="00355AB9"/>
    <w:rsid w:val="00355C61"/>
    <w:rsid w:val="00355FD3"/>
    <w:rsid w:val="003562BA"/>
    <w:rsid w:val="00360D09"/>
    <w:rsid w:val="00361A6D"/>
    <w:rsid w:val="003633FF"/>
    <w:rsid w:val="00363B20"/>
    <w:rsid w:val="00364130"/>
    <w:rsid w:val="00364B69"/>
    <w:rsid w:val="00365124"/>
    <w:rsid w:val="003654B8"/>
    <w:rsid w:val="003665F8"/>
    <w:rsid w:val="0036666F"/>
    <w:rsid w:val="00366F37"/>
    <w:rsid w:val="00367A6F"/>
    <w:rsid w:val="00370FEB"/>
    <w:rsid w:val="003729A6"/>
    <w:rsid w:val="00374779"/>
    <w:rsid w:val="003754EC"/>
    <w:rsid w:val="00376354"/>
    <w:rsid w:val="0037652B"/>
    <w:rsid w:val="003777DF"/>
    <w:rsid w:val="00377840"/>
    <w:rsid w:val="00380382"/>
    <w:rsid w:val="00380405"/>
    <w:rsid w:val="00380B89"/>
    <w:rsid w:val="00382D60"/>
    <w:rsid w:val="003842C8"/>
    <w:rsid w:val="003845FC"/>
    <w:rsid w:val="0038525E"/>
    <w:rsid w:val="003855EB"/>
    <w:rsid w:val="00385B33"/>
    <w:rsid w:val="00385E78"/>
    <w:rsid w:val="00386621"/>
    <w:rsid w:val="0039173E"/>
    <w:rsid w:val="00391992"/>
    <w:rsid w:val="00391C8C"/>
    <w:rsid w:val="00391D2C"/>
    <w:rsid w:val="003922A3"/>
    <w:rsid w:val="00393AB3"/>
    <w:rsid w:val="00393CEA"/>
    <w:rsid w:val="00394907"/>
    <w:rsid w:val="00394E8D"/>
    <w:rsid w:val="00394FB3"/>
    <w:rsid w:val="00395072"/>
    <w:rsid w:val="003966AD"/>
    <w:rsid w:val="0039711E"/>
    <w:rsid w:val="003A0533"/>
    <w:rsid w:val="003A07EF"/>
    <w:rsid w:val="003A1BF6"/>
    <w:rsid w:val="003A2A4B"/>
    <w:rsid w:val="003A2FD9"/>
    <w:rsid w:val="003A543B"/>
    <w:rsid w:val="003A5B9B"/>
    <w:rsid w:val="003A6C14"/>
    <w:rsid w:val="003A6FBB"/>
    <w:rsid w:val="003A7063"/>
    <w:rsid w:val="003B0A7C"/>
    <w:rsid w:val="003B12B6"/>
    <w:rsid w:val="003B482C"/>
    <w:rsid w:val="003B4839"/>
    <w:rsid w:val="003B4B4E"/>
    <w:rsid w:val="003B4D4F"/>
    <w:rsid w:val="003B508E"/>
    <w:rsid w:val="003B53C1"/>
    <w:rsid w:val="003B54D7"/>
    <w:rsid w:val="003B5F03"/>
    <w:rsid w:val="003B65F4"/>
    <w:rsid w:val="003B6837"/>
    <w:rsid w:val="003B68B7"/>
    <w:rsid w:val="003C0108"/>
    <w:rsid w:val="003C0378"/>
    <w:rsid w:val="003C06A2"/>
    <w:rsid w:val="003C1133"/>
    <w:rsid w:val="003C146F"/>
    <w:rsid w:val="003C1570"/>
    <w:rsid w:val="003C20F4"/>
    <w:rsid w:val="003C2D6A"/>
    <w:rsid w:val="003C31F6"/>
    <w:rsid w:val="003C33A1"/>
    <w:rsid w:val="003C43A1"/>
    <w:rsid w:val="003C46C5"/>
    <w:rsid w:val="003C4831"/>
    <w:rsid w:val="003C74FF"/>
    <w:rsid w:val="003C79EB"/>
    <w:rsid w:val="003C7C0C"/>
    <w:rsid w:val="003D28AB"/>
    <w:rsid w:val="003D3232"/>
    <w:rsid w:val="003D3B92"/>
    <w:rsid w:val="003D4C3D"/>
    <w:rsid w:val="003D57D7"/>
    <w:rsid w:val="003E05DD"/>
    <w:rsid w:val="003E3891"/>
    <w:rsid w:val="003E3A07"/>
    <w:rsid w:val="003E3E47"/>
    <w:rsid w:val="003E5B70"/>
    <w:rsid w:val="003E5FD9"/>
    <w:rsid w:val="003E62B5"/>
    <w:rsid w:val="003E74ED"/>
    <w:rsid w:val="003E76C1"/>
    <w:rsid w:val="003E780A"/>
    <w:rsid w:val="003E7C30"/>
    <w:rsid w:val="003E7DDE"/>
    <w:rsid w:val="003E7DFA"/>
    <w:rsid w:val="003F04BB"/>
    <w:rsid w:val="003F0966"/>
    <w:rsid w:val="003F1C5A"/>
    <w:rsid w:val="003F206B"/>
    <w:rsid w:val="003F3D31"/>
    <w:rsid w:val="003F5862"/>
    <w:rsid w:val="003F690E"/>
    <w:rsid w:val="003F6A3D"/>
    <w:rsid w:val="003F6B52"/>
    <w:rsid w:val="003F7890"/>
    <w:rsid w:val="00401D3D"/>
    <w:rsid w:val="00402417"/>
    <w:rsid w:val="00402BEB"/>
    <w:rsid w:val="0040412C"/>
    <w:rsid w:val="004041D7"/>
    <w:rsid w:val="00404BB7"/>
    <w:rsid w:val="00405600"/>
    <w:rsid w:val="00406B0C"/>
    <w:rsid w:val="0041048C"/>
    <w:rsid w:val="004112EE"/>
    <w:rsid w:val="0041192A"/>
    <w:rsid w:val="00411BE8"/>
    <w:rsid w:val="004127AA"/>
    <w:rsid w:val="004132E1"/>
    <w:rsid w:val="00415F32"/>
    <w:rsid w:val="00416074"/>
    <w:rsid w:val="00416748"/>
    <w:rsid w:val="00416962"/>
    <w:rsid w:val="0042026B"/>
    <w:rsid w:val="00420781"/>
    <w:rsid w:val="00421666"/>
    <w:rsid w:val="00422135"/>
    <w:rsid w:val="004235A0"/>
    <w:rsid w:val="0042529D"/>
    <w:rsid w:val="00425C71"/>
    <w:rsid w:val="00425D60"/>
    <w:rsid w:val="00426ABC"/>
    <w:rsid w:val="00426EB9"/>
    <w:rsid w:val="0042707A"/>
    <w:rsid w:val="0042741F"/>
    <w:rsid w:val="00430219"/>
    <w:rsid w:val="004307AC"/>
    <w:rsid w:val="00430919"/>
    <w:rsid w:val="00432AFC"/>
    <w:rsid w:val="00433565"/>
    <w:rsid w:val="00433DED"/>
    <w:rsid w:val="0043552A"/>
    <w:rsid w:val="00435AC0"/>
    <w:rsid w:val="00435BDD"/>
    <w:rsid w:val="00437EB9"/>
    <w:rsid w:val="0044030C"/>
    <w:rsid w:val="00440532"/>
    <w:rsid w:val="004419E3"/>
    <w:rsid w:val="00441A6E"/>
    <w:rsid w:val="00443602"/>
    <w:rsid w:val="00443C29"/>
    <w:rsid w:val="00443E4F"/>
    <w:rsid w:val="00444CFD"/>
    <w:rsid w:val="004455AA"/>
    <w:rsid w:val="0044561A"/>
    <w:rsid w:val="00445D39"/>
    <w:rsid w:val="00445D98"/>
    <w:rsid w:val="0044627A"/>
    <w:rsid w:val="00447A91"/>
    <w:rsid w:val="00450D51"/>
    <w:rsid w:val="004518CC"/>
    <w:rsid w:val="0045232D"/>
    <w:rsid w:val="00452E73"/>
    <w:rsid w:val="004538A5"/>
    <w:rsid w:val="00453EA9"/>
    <w:rsid w:val="00454595"/>
    <w:rsid w:val="00454EAA"/>
    <w:rsid w:val="00455102"/>
    <w:rsid w:val="004553BE"/>
    <w:rsid w:val="004600EC"/>
    <w:rsid w:val="00460E27"/>
    <w:rsid w:val="004614BE"/>
    <w:rsid w:val="00461642"/>
    <w:rsid w:val="00461823"/>
    <w:rsid w:val="00461F46"/>
    <w:rsid w:val="004620B3"/>
    <w:rsid w:val="0046474E"/>
    <w:rsid w:val="00464A2E"/>
    <w:rsid w:val="00464B32"/>
    <w:rsid w:val="00464D73"/>
    <w:rsid w:val="00466053"/>
    <w:rsid w:val="004661B8"/>
    <w:rsid w:val="004676C9"/>
    <w:rsid w:val="00467D5F"/>
    <w:rsid w:val="00467E62"/>
    <w:rsid w:val="00470797"/>
    <w:rsid w:val="00471C40"/>
    <w:rsid w:val="00471E64"/>
    <w:rsid w:val="004720AF"/>
    <w:rsid w:val="00473DCF"/>
    <w:rsid w:val="00474C59"/>
    <w:rsid w:val="00474F7A"/>
    <w:rsid w:val="0047546B"/>
    <w:rsid w:val="00475807"/>
    <w:rsid w:val="00477705"/>
    <w:rsid w:val="0048012F"/>
    <w:rsid w:val="004808E0"/>
    <w:rsid w:val="00480FCC"/>
    <w:rsid w:val="00482467"/>
    <w:rsid w:val="0048319A"/>
    <w:rsid w:val="00483A5A"/>
    <w:rsid w:val="00483DC3"/>
    <w:rsid w:val="0048463E"/>
    <w:rsid w:val="004846B2"/>
    <w:rsid w:val="004847A2"/>
    <w:rsid w:val="004852B8"/>
    <w:rsid w:val="00485540"/>
    <w:rsid w:val="00485D04"/>
    <w:rsid w:val="004862A6"/>
    <w:rsid w:val="00486333"/>
    <w:rsid w:val="00486BED"/>
    <w:rsid w:val="00487B16"/>
    <w:rsid w:val="00490679"/>
    <w:rsid w:val="0049093E"/>
    <w:rsid w:val="004911E6"/>
    <w:rsid w:val="00491679"/>
    <w:rsid w:val="00491AC3"/>
    <w:rsid w:val="0049347C"/>
    <w:rsid w:val="00493D96"/>
    <w:rsid w:val="00494501"/>
    <w:rsid w:val="00494503"/>
    <w:rsid w:val="00494F45"/>
    <w:rsid w:val="004954FC"/>
    <w:rsid w:val="00495E1B"/>
    <w:rsid w:val="00496252"/>
    <w:rsid w:val="00497269"/>
    <w:rsid w:val="00497892"/>
    <w:rsid w:val="00497961"/>
    <w:rsid w:val="004A01E0"/>
    <w:rsid w:val="004A0C86"/>
    <w:rsid w:val="004A0E1B"/>
    <w:rsid w:val="004A1692"/>
    <w:rsid w:val="004A16D5"/>
    <w:rsid w:val="004A37F0"/>
    <w:rsid w:val="004A47D7"/>
    <w:rsid w:val="004A4EED"/>
    <w:rsid w:val="004B0784"/>
    <w:rsid w:val="004B10D1"/>
    <w:rsid w:val="004B2659"/>
    <w:rsid w:val="004B2B1B"/>
    <w:rsid w:val="004B3C7A"/>
    <w:rsid w:val="004B484C"/>
    <w:rsid w:val="004B4BAB"/>
    <w:rsid w:val="004B4F62"/>
    <w:rsid w:val="004B53B4"/>
    <w:rsid w:val="004B610D"/>
    <w:rsid w:val="004B6BB5"/>
    <w:rsid w:val="004C002F"/>
    <w:rsid w:val="004C05C6"/>
    <w:rsid w:val="004C065E"/>
    <w:rsid w:val="004C1B93"/>
    <w:rsid w:val="004C1CF0"/>
    <w:rsid w:val="004C4762"/>
    <w:rsid w:val="004C52AD"/>
    <w:rsid w:val="004C608D"/>
    <w:rsid w:val="004C6A6C"/>
    <w:rsid w:val="004C6D86"/>
    <w:rsid w:val="004C6DA6"/>
    <w:rsid w:val="004C72BF"/>
    <w:rsid w:val="004D1164"/>
    <w:rsid w:val="004D3547"/>
    <w:rsid w:val="004D5FCE"/>
    <w:rsid w:val="004D6F7B"/>
    <w:rsid w:val="004D7688"/>
    <w:rsid w:val="004D7E07"/>
    <w:rsid w:val="004D7FE9"/>
    <w:rsid w:val="004E09B8"/>
    <w:rsid w:val="004E1754"/>
    <w:rsid w:val="004E238E"/>
    <w:rsid w:val="004E34B6"/>
    <w:rsid w:val="004E7C35"/>
    <w:rsid w:val="004F0ED0"/>
    <w:rsid w:val="004F0EE2"/>
    <w:rsid w:val="004F1029"/>
    <w:rsid w:val="004F40D7"/>
    <w:rsid w:val="004F47B2"/>
    <w:rsid w:val="004F4F20"/>
    <w:rsid w:val="004F581A"/>
    <w:rsid w:val="004F60DE"/>
    <w:rsid w:val="004F6202"/>
    <w:rsid w:val="004F6715"/>
    <w:rsid w:val="004F6EE8"/>
    <w:rsid w:val="0050072C"/>
    <w:rsid w:val="00501740"/>
    <w:rsid w:val="0050259B"/>
    <w:rsid w:val="00502DDB"/>
    <w:rsid w:val="005049BC"/>
    <w:rsid w:val="00504B6F"/>
    <w:rsid w:val="00504DB5"/>
    <w:rsid w:val="0050510A"/>
    <w:rsid w:val="00506DC0"/>
    <w:rsid w:val="0050702B"/>
    <w:rsid w:val="005103AB"/>
    <w:rsid w:val="00510827"/>
    <w:rsid w:val="00511759"/>
    <w:rsid w:val="00511A32"/>
    <w:rsid w:val="005121BB"/>
    <w:rsid w:val="00514864"/>
    <w:rsid w:val="0051633D"/>
    <w:rsid w:val="00520337"/>
    <w:rsid w:val="005213FF"/>
    <w:rsid w:val="00521FBF"/>
    <w:rsid w:val="005220DC"/>
    <w:rsid w:val="00524434"/>
    <w:rsid w:val="00525A17"/>
    <w:rsid w:val="00527147"/>
    <w:rsid w:val="0052739B"/>
    <w:rsid w:val="0053131D"/>
    <w:rsid w:val="005313F6"/>
    <w:rsid w:val="00532163"/>
    <w:rsid w:val="005321F3"/>
    <w:rsid w:val="005329DF"/>
    <w:rsid w:val="00533BF7"/>
    <w:rsid w:val="00533D80"/>
    <w:rsid w:val="00536DA4"/>
    <w:rsid w:val="0053702F"/>
    <w:rsid w:val="005427DA"/>
    <w:rsid w:val="005431E0"/>
    <w:rsid w:val="0054382D"/>
    <w:rsid w:val="00543E57"/>
    <w:rsid w:val="00544543"/>
    <w:rsid w:val="0054463D"/>
    <w:rsid w:val="00544EAB"/>
    <w:rsid w:val="00546B0E"/>
    <w:rsid w:val="00547254"/>
    <w:rsid w:val="005501E1"/>
    <w:rsid w:val="00551E94"/>
    <w:rsid w:val="00552289"/>
    <w:rsid w:val="00552803"/>
    <w:rsid w:val="00552DE4"/>
    <w:rsid w:val="00553C0D"/>
    <w:rsid w:val="0055455F"/>
    <w:rsid w:val="00554A95"/>
    <w:rsid w:val="00554E65"/>
    <w:rsid w:val="0055575C"/>
    <w:rsid w:val="005568BE"/>
    <w:rsid w:val="005579A1"/>
    <w:rsid w:val="00557EDE"/>
    <w:rsid w:val="005603F0"/>
    <w:rsid w:val="00562146"/>
    <w:rsid w:val="0056255E"/>
    <w:rsid w:val="00564FF5"/>
    <w:rsid w:val="0056560D"/>
    <w:rsid w:val="00565D8B"/>
    <w:rsid w:val="005663CD"/>
    <w:rsid w:val="005663D6"/>
    <w:rsid w:val="00566D7E"/>
    <w:rsid w:val="005711BD"/>
    <w:rsid w:val="0057277C"/>
    <w:rsid w:val="00573872"/>
    <w:rsid w:val="005738F0"/>
    <w:rsid w:val="00573D57"/>
    <w:rsid w:val="0057442B"/>
    <w:rsid w:val="0057460E"/>
    <w:rsid w:val="00575128"/>
    <w:rsid w:val="00576F67"/>
    <w:rsid w:val="00577BC9"/>
    <w:rsid w:val="0058028A"/>
    <w:rsid w:val="00581886"/>
    <w:rsid w:val="0058256F"/>
    <w:rsid w:val="00582581"/>
    <w:rsid w:val="00582B7C"/>
    <w:rsid w:val="00582BAA"/>
    <w:rsid w:val="0058329C"/>
    <w:rsid w:val="0058642A"/>
    <w:rsid w:val="005868F5"/>
    <w:rsid w:val="00587568"/>
    <w:rsid w:val="00587DC9"/>
    <w:rsid w:val="0059151C"/>
    <w:rsid w:val="00591D94"/>
    <w:rsid w:val="0059354C"/>
    <w:rsid w:val="005937CF"/>
    <w:rsid w:val="0059380A"/>
    <w:rsid w:val="00593E0B"/>
    <w:rsid w:val="00593E56"/>
    <w:rsid w:val="005940A7"/>
    <w:rsid w:val="00594107"/>
    <w:rsid w:val="00594C24"/>
    <w:rsid w:val="00594EA3"/>
    <w:rsid w:val="00595518"/>
    <w:rsid w:val="00595CF1"/>
    <w:rsid w:val="0059601F"/>
    <w:rsid w:val="0059614A"/>
    <w:rsid w:val="0059637F"/>
    <w:rsid w:val="00596EF8"/>
    <w:rsid w:val="005A081C"/>
    <w:rsid w:val="005A0F92"/>
    <w:rsid w:val="005A1750"/>
    <w:rsid w:val="005A1849"/>
    <w:rsid w:val="005A1BC3"/>
    <w:rsid w:val="005A46C2"/>
    <w:rsid w:val="005A4A07"/>
    <w:rsid w:val="005A6730"/>
    <w:rsid w:val="005A6FDC"/>
    <w:rsid w:val="005A7137"/>
    <w:rsid w:val="005B0E20"/>
    <w:rsid w:val="005B10C1"/>
    <w:rsid w:val="005B1501"/>
    <w:rsid w:val="005B1C94"/>
    <w:rsid w:val="005B27FF"/>
    <w:rsid w:val="005B488D"/>
    <w:rsid w:val="005C02E9"/>
    <w:rsid w:val="005C037B"/>
    <w:rsid w:val="005C06B8"/>
    <w:rsid w:val="005C0D96"/>
    <w:rsid w:val="005C235C"/>
    <w:rsid w:val="005C353C"/>
    <w:rsid w:val="005C3732"/>
    <w:rsid w:val="005C79E0"/>
    <w:rsid w:val="005C7DE3"/>
    <w:rsid w:val="005D1201"/>
    <w:rsid w:val="005D16AF"/>
    <w:rsid w:val="005D23C7"/>
    <w:rsid w:val="005D28F7"/>
    <w:rsid w:val="005D2957"/>
    <w:rsid w:val="005D2C79"/>
    <w:rsid w:val="005D3FDC"/>
    <w:rsid w:val="005D4094"/>
    <w:rsid w:val="005D40DD"/>
    <w:rsid w:val="005D6863"/>
    <w:rsid w:val="005E00D0"/>
    <w:rsid w:val="005E1712"/>
    <w:rsid w:val="005E1772"/>
    <w:rsid w:val="005E1BA5"/>
    <w:rsid w:val="005E2755"/>
    <w:rsid w:val="005E3011"/>
    <w:rsid w:val="005E3F64"/>
    <w:rsid w:val="005E5F3F"/>
    <w:rsid w:val="005E732B"/>
    <w:rsid w:val="005F01C5"/>
    <w:rsid w:val="005F0F47"/>
    <w:rsid w:val="005F1D86"/>
    <w:rsid w:val="005F232A"/>
    <w:rsid w:val="005F3D67"/>
    <w:rsid w:val="005F3EDA"/>
    <w:rsid w:val="005F3EFD"/>
    <w:rsid w:val="005F4B6E"/>
    <w:rsid w:val="005F4CB1"/>
    <w:rsid w:val="005F56A0"/>
    <w:rsid w:val="005F5B3D"/>
    <w:rsid w:val="005F5C65"/>
    <w:rsid w:val="005F624F"/>
    <w:rsid w:val="005F6467"/>
    <w:rsid w:val="005F6550"/>
    <w:rsid w:val="005F6A4C"/>
    <w:rsid w:val="005F6B27"/>
    <w:rsid w:val="005F6B57"/>
    <w:rsid w:val="005F6D04"/>
    <w:rsid w:val="006000A9"/>
    <w:rsid w:val="006004E5"/>
    <w:rsid w:val="00600C40"/>
    <w:rsid w:val="00601826"/>
    <w:rsid w:val="00604064"/>
    <w:rsid w:val="00604378"/>
    <w:rsid w:val="006048FA"/>
    <w:rsid w:val="00605566"/>
    <w:rsid w:val="00605754"/>
    <w:rsid w:val="00607DAD"/>
    <w:rsid w:val="00610057"/>
    <w:rsid w:val="0061076D"/>
    <w:rsid w:val="00610B72"/>
    <w:rsid w:val="0061168E"/>
    <w:rsid w:val="0061179A"/>
    <w:rsid w:val="00611F1B"/>
    <w:rsid w:val="0061386F"/>
    <w:rsid w:val="006139D7"/>
    <w:rsid w:val="00613AB2"/>
    <w:rsid w:val="006140E7"/>
    <w:rsid w:val="006145B9"/>
    <w:rsid w:val="00617C1E"/>
    <w:rsid w:val="00620BD9"/>
    <w:rsid w:val="006218A4"/>
    <w:rsid w:val="00621CF9"/>
    <w:rsid w:val="00621EE9"/>
    <w:rsid w:val="006234E2"/>
    <w:rsid w:val="00623969"/>
    <w:rsid w:val="00623A45"/>
    <w:rsid w:val="0062456B"/>
    <w:rsid w:val="006269CD"/>
    <w:rsid w:val="00627675"/>
    <w:rsid w:val="00631759"/>
    <w:rsid w:val="0063252E"/>
    <w:rsid w:val="00634197"/>
    <w:rsid w:val="006345C2"/>
    <w:rsid w:val="006346A6"/>
    <w:rsid w:val="00634B7E"/>
    <w:rsid w:val="00634DD3"/>
    <w:rsid w:val="006369DA"/>
    <w:rsid w:val="00636FF0"/>
    <w:rsid w:val="00637706"/>
    <w:rsid w:val="006379AB"/>
    <w:rsid w:val="00637E0F"/>
    <w:rsid w:val="00640DFA"/>
    <w:rsid w:val="0064140E"/>
    <w:rsid w:val="00641520"/>
    <w:rsid w:val="00644A8D"/>
    <w:rsid w:val="00644C37"/>
    <w:rsid w:val="00645A9B"/>
    <w:rsid w:val="00646307"/>
    <w:rsid w:val="006502E1"/>
    <w:rsid w:val="00650898"/>
    <w:rsid w:val="00650E2A"/>
    <w:rsid w:val="006511D7"/>
    <w:rsid w:val="00653392"/>
    <w:rsid w:val="006533F9"/>
    <w:rsid w:val="00654089"/>
    <w:rsid w:val="00655784"/>
    <w:rsid w:val="00655FA8"/>
    <w:rsid w:val="00655FDB"/>
    <w:rsid w:val="00656A4A"/>
    <w:rsid w:val="0065747D"/>
    <w:rsid w:val="00660867"/>
    <w:rsid w:val="00660FEB"/>
    <w:rsid w:val="00663247"/>
    <w:rsid w:val="00663C1B"/>
    <w:rsid w:val="00664523"/>
    <w:rsid w:val="00664F20"/>
    <w:rsid w:val="00665DC9"/>
    <w:rsid w:val="0067158D"/>
    <w:rsid w:val="006717C6"/>
    <w:rsid w:val="0067192A"/>
    <w:rsid w:val="00671D54"/>
    <w:rsid w:val="006726C3"/>
    <w:rsid w:val="0067291F"/>
    <w:rsid w:val="00675301"/>
    <w:rsid w:val="0067632B"/>
    <w:rsid w:val="0068037C"/>
    <w:rsid w:val="00681DF7"/>
    <w:rsid w:val="006822D4"/>
    <w:rsid w:val="00682419"/>
    <w:rsid w:val="006839B5"/>
    <w:rsid w:val="00684307"/>
    <w:rsid w:val="00684D48"/>
    <w:rsid w:val="00685B5B"/>
    <w:rsid w:val="00686DFE"/>
    <w:rsid w:val="00686E63"/>
    <w:rsid w:val="006878A4"/>
    <w:rsid w:val="00690A33"/>
    <w:rsid w:val="00691AF6"/>
    <w:rsid w:val="00692236"/>
    <w:rsid w:val="006922A8"/>
    <w:rsid w:val="0069331C"/>
    <w:rsid w:val="00693570"/>
    <w:rsid w:val="00694A1E"/>
    <w:rsid w:val="00695779"/>
    <w:rsid w:val="00695D99"/>
    <w:rsid w:val="00695DE4"/>
    <w:rsid w:val="006963AC"/>
    <w:rsid w:val="00696656"/>
    <w:rsid w:val="006A3089"/>
    <w:rsid w:val="006A3CCB"/>
    <w:rsid w:val="006A477A"/>
    <w:rsid w:val="006A4980"/>
    <w:rsid w:val="006A4CC8"/>
    <w:rsid w:val="006A558C"/>
    <w:rsid w:val="006A56F5"/>
    <w:rsid w:val="006A59F7"/>
    <w:rsid w:val="006A5EFD"/>
    <w:rsid w:val="006A66F1"/>
    <w:rsid w:val="006A6F0E"/>
    <w:rsid w:val="006A6FC8"/>
    <w:rsid w:val="006A7D31"/>
    <w:rsid w:val="006A7FE6"/>
    <w:rsid w:val="006B0F66"/>
    <w:rsid w:val="006B1AB3"/>
    <w:rsid w:val="006B1BDE"/>
    <w:rsid w:val="006B1E3E"/>
    <w:rsid w:val="006B1F5A"/>
    <w:rsid w:val="006B258B"/>
    <w:rsid w:val="006B34D7"/>
    <w:rsid w:val="006B4DBB"/>
    <w:rsid w:val="006B51EE"/>
    <w:rsid w:val="006B61DA"/>
    <w:rsid w:val="006B7A54"/>
    <w:rsid w:val="006C001D"/>
    <w:rsid w:val="006C04C6"/>
    <w:rsid w:val="006C061E"/>
    <w:rsid w:val="006C0AA9"/>
    <w:rsid w:val="006C161F"/>
    <w:rsid w:val="006C1F45"/>
    <w:rsid w:val="006C227F"/>
    <w:rsid w:val="006C314B"/>
    <w:rsid w:val="006C36C4"/>
    <w:rsid w:val="006C5D8B"/>
    <w:rsid w:val="006C7EAF"/>
    <w:rsid w:val="006D0831"/>
    <w:rsid w:val="006D129D"/>
    <w:rsid w:val="006D1758"/>
    <w:rsid w:val="006D1F25"/>
    <w:rsid w:val="006D20D3"/>
    <w:rsid w:val="006D2311"/>
    <w:rsid w:val="006D24D1"/>
    <w:rsid w:val="006D42BF"/>
    <w:rsid w:val="006D5087"/>
    <w:rsid w:val="006D560F"/>
    <w:rsid w:val="006D63CD"/>
    <w:rsid w:val="006D64E5"/>
    <w:rsid w:val="006D6E4E"/>
    <w:rsid w:val="006D7521"/>
    <w:rsid w:val="006D7541"/>
    <w:rsid w:val="006D779C"/>
    <w:rsid w:val="006E07F8"/>
    <w:rsid w:val="006E1EB1"/>
    <w:rsid w:val="006E2193"/>
    <w:rsid w:val="006E348E"/>
    <w:rsid w:val="006E48CA"/>
    <w:rsid w:val="006E537C"/>
    <w:rsid w:val="006E5C96"/>
    <w:rsid w:val="006E6085"/>
    <w:rsid w:val="006E6426"/>
    <w:rsid w:val="006E6489"/>
    <w:rsid w:val="006E686F"/>
    <w:rsid w:val="006E70BB"/>
    <w:rsid w:val="006E77E7"/>
    <w:rsid w:val="006E79BE"/>
    <w:rsid w:val="006F08BD"/>
    <w:rsid w:val="006F0EEA"/>
    <w:rsid w:val="006F0F28"/>
    <w:rsid w:val="006F1D4C"/>
    <w:rsid w:val="006F3D44"/>
    <w:rsid w:val="006F3DC1"/>
    <w:rsid w:val="006F4687"/>
    <w:rsid w:val="006F58E9"/>
    <w:rsid w:val="006F5F63"/>
    <w:rsid w:val="007011C4"/>
    <w:rsid w:val="007015D6"/>
    <w:rsid w:val="00702159"/>
    <w:rsid w:val="007046B0"/>
    <w:rsid w:val="00705E16"/>
    <w:rsid w:val="00706198"/>
    <w:rsid w:val="00706832"/>
    <w:rsid w:val="00707211"/>
    <w:rsid w:val="0070752C"/>
    <w:rsid w:val="00707841"/>
    <w:rsid w:val="0071073F"/>
    <w:rsid w:val="007126DB"/>
    <w:rsid w:val="00713D1D"/>
    <w:rsid w:val="0071405A"/>
    <w:rsid w:val="0071424B"/>
    <w:rsid w:val="007144CC"/>
    <w:rsid w:val="007174B7"/>
    <w:rsid w:val="00721828"/>
    <w:rsid w:val="00722BA3"/>
    <w:rsid w:val="007236CB"/>
    <w:rsid w:val="00725E5F"/>
    <w:rsid w:val="00725FDE"/>
    <w:rsid w:val="00726975"/>
    <w:rsid w:val="0072700C"/>
    <w:rsid w:val="007270DB"/>
    <w:rsid w:val="00727254"/>
    <w:rsid w:val="0072765C"/>
    <w:rsid w:val="00727C3D"/>
    <w:rsid w:val="00730A9A"/>
    <w:rsid w:val="00730B80"/>
    <w:rsid w:val="00730E6F"/>
    <w:rsid w:val="00731C68"/>
    <w:rsid w:val="007321DC"/>
    <w:rsid w:val="00733741"/>
    <w:rsid w:val="00734788"/>
    <w:rsid w:val="007353E2"/>
    <w:rsid w:val="00735425"/>
    <w:rsid w:val="007361F9"/>
    <w:rsid w:val="00736996"/>
    <w:rsid w:val="0073734D"/>
    <w:rsid w:val="00740AD5"/>
    <w:rsid w:val="00743542"/>
    <w:rsid w:val="0074497E"/>
    <w:rsid w:val="0074516B"/>
    <w:rsid w:val="007459FE"/>
    <w:rsid w:val="00745A44"/>
    <w:rsid w:val="007462D0"/>
    <w:rsid w:val="0074695D"/>
    <w:rsid w:val="00750D32"/>
    <w:rsid w:val="00750FC4"/>
    <w:rsid w:val="00751478"/>
    <w:rsid w:val="007514D0"/>
    <w:rsid w:val="00751D91"/>
    <w:rsid w:val="007530D8"/>
    <w:rsid w:val="00753300"/>
    <w:rsid w:val="00753E4D"/>
    <w:rsid w:val="00754ED1"/>
    <w:rsid w:val="007552A1"/>
    <w:rsid w:val="00755B19"/>
    <w:rsid w:val="00756153"/>
    <w:rsid w:val="00756555"/>
    <w:rsid w:val="00756626"/>
    <w:rsid w:val="00756CB0"/>
    <w:rsid w:val="00756DFC"/>
    <w:rsid w:val="00757247"/>
    <w:rsid w:val="00761BB3"/>
    <w:rsid w:val="00761C2A"/>
    <w:rsid w:val="007634E5"/>
    <w:rsid w:val="00763783"/>
    <w:rsid w:val="00764969"/>
    <w:rsid w:val="00765773"/>
    <w:rsid w:val="00765BA3"/>
    <w:rsid w:val="00766C31"/>
    <w:rsid w:val="00766EE5"/>
    <w:rsid w:val="0076773D"/>
    <w:rsid w:val="00767AD0"/>
    <w:rsid w:val="007714B7"/>
    <w:rsid w:val="00771C99"/>
    <w:rsid w:val="00774970"/>
    <w:rsid w:val="007755F3"/>
    <w:rsid w:val="0078053C"/>
    <w:rsid w:val="00780FAB"/>
    <w:rsid w:val="0078218F"/>
    <w:rsid w:val="00783B63"/>
    <w:rsid w:val="00784CA9"/>
    <w:rsid w:val="00784DE7"/>
    <w:rsid w:val="00787258"/>
    <w:rsid w:val="00787A20"/>
    <w:rsid w:val="00790A88"/>
    <w:rsid w:val="007910DA"/>
    <w:rsid w:val="0079123A"/>
    <w:rsid w:val="007916AF"/>
    <w:rsid w:val="007924FE"/>
    <w:rsid w:val="0079281E"/>
    <w:rsid w:val="00792C94"/>
    <w:rsid w:val="00792C98"/>
    <w:rsid w:val="0079513F"/>
    <w:rsid w:val="00796107"/>
    <w:rsid w:val="007974FE"/>
    <w:rsid w:val="00797547"/>
    <w:rsid w:val="007A089C"/>
    <w:rsid w:val="007A155F"/>
    <w:rsid w:val="007A159D"/>
    <w:rsid w:val="007A21C0"/>
    <w:rsid w:val="007A3A37"/>
    <w:rsid w:val="007A40F6"/>
    <w:rsid w:val="007A42D1"/>
    <w:rsid w:val="007A55A0"/>
    <w:rsid w:val="007A6204"/>
    <w:rsid w:val="007B05A5"/>
    <w:rsid w:val="007B1364"/>
    <w:rsid w:val="007B1411"/>
    <w:rsid w:val="007B203C"/>
    <w:rsid w:val="007B29B1"/>
    <w:rsid w:val="007B31D7"/>
    <w:rsid w:val="007B48E0"/>
    <w:rsid w:val="007B52DB"/>
    <w:rsid w:val="007B7219"/>
    <w:rsid w:val="007C0095"/>
    <w:rsid w:val="007C1D74"/>
    <w:rsid w:val="007C37B5"/>
    <w:rsid w:val="007C3835"/>
    <w:rsid w:val="007C4AA4"/>
    <w:rsid w:val="007C4D0D"/>
    <w:rsid w:val="007C5398"/>
    <w:rsid w:val="007C5A45"/>
    <w:rsid w:val="007C6E0B"/>
    <w:rsid w:val="007C7275"/>
    <w:rsid w:val="007D2A6E"/>
    <w:rsid w:val="007D3675"/>
    <w:rsid w:val="007D4E61"/>
    <w:rsid w:val="007D5695"/>
    <w:rsid w:val="007D6A5C"/>
    <w:rsid w:val="007D7F24"/>
    <w:rsid w:val="007E00A4"/>
    <w:rsid w:val="007E1085"/>
    <w:rsid w:val="007E2C61"/>
    <w:rsid w:val="007E612D"/>
    <w:rsid w:val="007E6BD6"/>
    <w:rsid w:val="007E7FB7"/>
    <w:rsid w:val="007F0104"/>
    <w:rsid w:val="007F2068"/>
    <w:rsid w:val="007F34E4"/>
    <w:rsid w:val="007F5092"/>
    <w:rsid w:val="007F51B6"/>
    <w:rsid w:val="007F5CCF"/>
    <w:rsid w:val="007F6647"/>
    <w:rsid w:val="007F6E94"/>
    <w:rsid w:val="007F75E8"/>
    <w:rsid w:val="00800A6F"/>
    <w:rsid w:val="008011EE"/>
    <w:rsid w:val="008018F7"/>
    <w:rsid w:val="00801BD5"/>
    <w:rsid w:val="00802FFE"/>
    <w:rsid w:val="008034B0"/>
    <w:rsid w:val="00804097"/>
    <w:rsid w:val="0080541B"/>
    <w:rsid w:val="00805DE4"/>
    <w:rsid w:val="00806A05"/>
    <w:rsid w:val="00806BA2"/>
    <w:rsid w:val="00807293"/>
    <w:rsid w:val="00807299"/>
    <w:rsid w:val="00807540"/>
    <w:rsid w:val="008075D3"/>
    <w:rsid w:val="00807698"/>
    <w:rsid w:val="00807F6F"/>
    <w:rsid w:val="00810421"/>
    <w:rsid w:val="00811B23"/>
    <w:rsid w:val="0081209D"/>
    <w:rsid w:val="00813262"/>
    <w:rsid w:val="00813D58"/>
    <w:rsid w:val="0081468C"/>
    <w:rsid w:val="008148E9"/>
    <w:rsid w:val="00816BE4"/>
    <w:rsid w:val="00816CBE"/>
    <w:rsid w:val="00817CDB"/>
    <w:rsid w:val="00817CF2"/>
    <w:rsid w:val="008216A4"/>
    <w:rsid w:val="00821989"/>
    <w:rsid w:val="00822738"/>
    <w:rsid w:val="00823F6F"/>
    <w:rsid w:val="008240D1"/>
    <w:rsid w:val="00824886"/>
    <w:rsid w:val="00824A03"/>
    <w:rsid w:val="00825014"/>
    <w:rsid w:val="0082554B"/>
    <w:rsid w:val="00825729"/>
    <w:rsid w:val="00826E2E"/>
    <w:rsid w:val="008279C3"/>
    <w:rsid w:val="008309AD"/>
    <w:rsid w:val="0083126F"/>
    <w:rsid w:val="0083200D"/>
    <w:rsid w:val="0083255A"/>
    <w:rsid w:val="008326E0"/>
    <w:rsid w:val="00832A56"/>
    <w:rsid w:val="00832C49"/>
    <w:rsid w:val="0083305D"/>
    <w:rsid w:val="008336DD"/>
    <w:rsid w:val="00833E8C"/>
    <w:rsid w:val="0083410F"/>
    <w:rsid w:val="0083583A"/>
    <w:rsid w:val="00835B47"/>
    <w:rsid w:val="0083611A"/>
    <w:rsid w:val="00836407"/>
    <w:rsid w:val="00836BF9"/>
    <w:rsid w:val="00836D97"/>
    <w:rsid w:val="008373BD"/>
    <w:rsid w:val="00840219"/>
    <w:rsid w:val="00842494"/>
    <w:rsid w:val="008427DE"/>
    <w:rsid w:val="00842D1E"/>
    <w:rsid w:val="00843051"/>
    <w:rsid w:val="00843078"/>
    <w:rsid w:val="008456D1"/>
    <w:rsid w:val="008461FB"/>
    <w:rsid w:val="00846DA8"/>
    <w:rsid w:val="00847484"/>
    <w:rsid w:val="00850489"/>
    <w:rsid w:val="0085188C"/>
    <w:rsid w:val="00851A7F"/>
    <w:rsid w:val="00851D5A"/>
    <w:rsid w:val="008523D9"/>
    <w:rsid w:val="00852F42"/>
    <w:rsid w:val="008537B0"/>
    <w:rsid w:val="0085648F"/>
    <w:rsid w:val="00856977"/>
    <w:rsid w:val="008572BF"/>
    <w:rsid w:val="00857CAE"/>
    <w:rsid w:val="008612F3"/>
    <w:rsid w:val="008617A1"/>
    <w:rsid w:val="008652D9"/>
    <w:rsid w:val="0086542B"/>
    <w:rsid w:val="0086548F"/>
    <w:rsid w:val="00866375"/>
    <w:rsid w:val="00866742"/>
    <w:rsid w:val="00870B8D"/>
    <w:rsid w:val="00871462"/>
    <w:rsid w:val="00872922"/>
    <w:rsid w:val="00873041"/>
    <w:rsid w:val="00873B8B"/>
    <w:rsid w:val="00873CAB"/>
    <w:rsid w:val="00875744"/>
    <w:rsid w:val="00877450"/>
    <w:rsid w:val="00877B94"/>
    <w:rsid w:val="00880BA1"/>
    <w:rsid w:val="00881F1F"/>
    <w:rsid w:val="008838F9"/>
    <w:rsid w:val="0088405B"/>
    <w:rsid w:val="00884398"/>
    <w:rsid w:val="00884FDA"/>
    <w:rsid w:val="008864DB"/>
    <w:rsid w:val="00887770"/>
    <w:rsid w:val="00887EE4"/>
    <w:rsid w:val="00890B3A"/>
    <w:rsid w:val="00892A7B"/>
    <w:rsid w:val="00893293"/>
    <w:rsid w:val="00893B85"/>
    <w:rsid w:val="008953CA"/>
    <w:rsid w:val="00896718"/>
    <w:rsid w:val="00897229"/>
    <w:rsid w:val="008A0060"/>
    <w:rsid w:val="008A0C45"/>
    <w:rsid w:val="008A1767"/>
    <w:rsid w:val="008A1FA9"/>
    <w:rsid w:val="008A2D8C"/>
    <w:rsid w:val="008A315A"/>
    <w:rsid w:val="008A40E8"/>
    <w:rsid w:val="008A65DE"/>
    <w:rsid w:val="008A6A01"/>
    <w:rsid w:val="008B07D2"/>
    <w:rsid w:val="008B168B"/>
    <w:rsid w:val="008B304B"/>
    <w:rsid w:val="008B5711"/>
    <w:rsid w:val="008B5ED0"/>
    <w:rsid w:val="008B796A"/>
    <w:rsid w:val="008C0840"/>
    <w:rsid w:val="008C0CB5"/>
    <w:rsid w:val="008C17A8"/>
    <w:rsid w:val="008C3413"/>
    <w:rsid w:val="008C44DA"/>
    <w:rsid w:val="008C49CB"/>
    <w:rsid w:val="008C72A4"/>
    <w:rsid w:val="008D067E"/>
    <w:rsid w:val="008D0F8E"/>
    <w:rsid w:val="008D140E"/>
    <w:rsid w:val="008D1C8B"/>
    <w:rsid w:val="008D1F5D"/>
    <w:rsid w:val="008D22CA"/>
    <w:rsid w:val="008D33E8"/>
    <w:rsid w:val="008D348C"/>
    <w:rsid w:val="008D34E0"/>
    <w:rsid w:val="008D383E"/>
    <w:rsid w:val="008D3E56"/>
    <w:rsid w:val="008D46EA"/>
    <w:rsid w:val="008D4B4B"/>
    <w:rsid w:val="008D4C3A"/>
    <w:rsid w:val="008D4C9E"/>
    <w:rsid w:val="008D5835"/>
    <w:rsid w:val="008D5F49"/>
    <w:rsid w:val="008D6B06"/>
    <w:rsid w:val="008D6BEE"/>
    <w:rsid w:val="008D7008"/>
    <w:rsid w:val="008D78AB"/>
    <w:rsid w:val="008E04FC"/>
    <w:rsid w:val="008E0806"/>
    <w:rsid w:val="008E0C1D"/>
    <w:rsid w:val="008E140A"/>
    <w:rsid w:val="008E1BEE"/>
    <w:rsid w:val="008E1EA4"/>
    <w:rsid w:val="008E3238"/>
    <w:rsid w:val="008E32BB"/>
    <w:rsid w:val="008E3EE0"/>
    <w:rsid w:val="008E4958"/>
    <w:rsid w:val="008E4B11"/>
    <w:rsid w:val="008E4DB5"/>
    <w:rsid w:val="008E59F0"/>
    <w:rsid w:val="008E6D71"/>
    <w:rsid w:val="008E7627"/>
    <w:rsid w:val="008F066E"/>
    <w:rsid w:val="008F0F89"/>
    <w:rsid w:val="008F131C"/>
    <w:rsid w:val="008F145E"/>
    <w:rsid w:val="008F1493"/>
    <w:rsid w:val="008F312E"/>
    <w:rsid w:val="008F3CA2"/>
    <w:rsid w:val="008F4085"/>
    <w:rsid w:val="008F53E8"/>
    <w:rsid w:val="008F5C5D"/>
    <w:rsid w:val="008F75D2"/>
    <w:rsid w:val="0090059D"/>
    <w:rsid w:val="00902559"/>
    <w:rsid w:val="00902AC3"/>
    <w:rsid w:val="00902F5B"/>
    <w:rsid w:val="009039B3"/>
    <w:rsid w:val="00905355"/>
    <w:rsid w:val="009057F4"/>
    <w:rsid w:val="00907425"/>
    <w:rsid w:val="00907D62"/>
    <w:rsid w:val="00911F76"/>
    <w:rsid w:val="009120DE"/>
    <w:rsid w:val="0091225E"/>
    <w:rsid w:val="009149C7"/>
    <w:rsid w:val="00915B1C"/>
    <w:rsid w:val="009166B8"/>
    <w:rsid w:val="00916A14"/>
    <w:rsid w:val="00917BD6"/>
    <w:rsid w:val="00920359"/>
    <w:rsid w:val="00922051"/>
    <w:rsid w:val="00922A12"/>
    <w:rsid w:val="009243A4"/>
    <w:rsid w:val="009248EE"/>
    <w:rsid w:val="00925312"/>
    <w:rsid w:val="009259F9"/>
    <w:rsid w:val="0092794F"/>
    <w:rsid w:val="0093057C"/>
    <w:rsid w:val="00930FE8"/>
    <w:rsid w:val="0093350E"/>
    <w:rsid w:val="00935E54"/>
    <w:rsid w:val="00936E25"/>
    <w:rsid w:val="009374F8"/>
    <w:rsid w:val="009379B7"/>
    <w:rsid w:val="00937BD8"/>
    <w:rsid w:val="0094083B"/>
    <w:rsid w:val="009411D4"/>
    <w:rsid w:val="009420A5"/>
    <w:rsid w:val="00942B59"/>
    <w:rsid w:val="00944145"/>
    <w:rsid w:val="00945C46"/>
    <w:rsid w:val="0094728E"/>
    <w:rsid w:val="00950176"/>
    <w:rsid w:val="00950ACC"/>
    <w:rsid w:val="00950F13"/>
    <w:rsid w:val="00951447"/>
    <w:rsid w:val="009542B6"/>
    <w:rsid w:val="009550B3"/>
    <w:rsid w:val="00955D8F"/>
    <w:rsid w:val="00956124"/>
    <w:rsid w:val="00956922"/>
    <w:rsid w:val="0095799A"/>
    <w:rsid w:val="00960566"/>
    <w:rsid w:val="00960AF9"/>
    <w:rsid w:val="009623D8"/>
    <w:rsid w:val="009625CA"/>
    <w:rsid w:val="00962887"/>
    <w:rsid w:val="00962A9C"/>
    <w:rsid w:val="0096332F"/>
    <w:rsid w:val="0096355D"/>
    <w:rsid w:val="009645CE"/>
    <w:rsid w:val="009654BB"/>
    <w:rsid w:val="00965653"/>
    <w:rsid w:val="0096713F"/>
    <w:rsid w:val="00967245"/>
    <w:rsid w:val="0097044A"/>
    <w:rsid w:val="00970664"/>
    <w:rsid w:val="00970D2B"/>
    <w:rsid w:val="00971334"/>
    <w:rsid w:val="00972165"/>
    <w:rsid w:val="009726B3"/>
    <w:rsid w:val="0097329F"/>
    <w:rsid w:val="0097426C"/>
    <w:rsid w:val="009748B8"/>
    <w:rsid w:val="009756EA"/>
    <w:rsid w:val="009757B0"/>
    <w:rsid w:val="00975B75"/>
    <w:rsid w:val="0097692E"/>
    <w:rsid w:val="0097795B"/>
    <w:rsid w:val="009818B1"/>
    <w:rsid w:val="009818C4"/>
    <w:rsid w:val="00982B92"/>
    <w:rsid w:val="00984574"/>
    <w:rsid w:val="009851E0"/>
    <w:rsid w:val="00985854"/>
    <w:rsid w:val="00985FBF"/>
    <w:rsid w:val="00986F9B"/>
    <w:rsid w:val="00987E92"/>
    <w:rsid w:val="009913AB"/>
    <w:rsid w:val="0099171C"/>
    <w:rsid w:val="00992CA2"/>
    <w:rsid w:val="009948B2"/>
    <w:rsid w:val="009957E2"/>
    <w:rsid w:val="00997BA5"/>
    <w:rsid w:val="009A00E7"/>
    <w:rsid w:val="009A0A9F"/>
    <w:rsid w:val="009A1A12"/>
    <w:rsid w:val="009A1DA2"/>
    <w:rsid w:val="009A2347"/>
    <w:rsid w:val="009A2373"/>
    <w:rsid w:val="009A2414"/>
    <w:rsid w:val="009A2F91"/>
    <w:rsid w:val="009A40FC"/>
    <w:rsid w:val="009A6AD7"/>
    <w:rsid w:val="009A6D59"/>
    <w:rsid w:val="009A70FE"/>
    <w:rsid w:val="009A7D9F"/>
    <w:rsid w:val="009A7E38"/>
    <w:rsid w:val="009B0404"/>
    <w:rsid w:val="009B084D"/>
    <w:rsid w:val="009B1B87"/>
    <w:rsid w:val="009B2C8C"/>
    <w:rsid w:val="009B326E"/>
    <w:rsid w:val="009B351A"/>
    <w:rsid w:val="009B4285"/>
    <w:rsid w:val="009B42E3"/>
    <w:rsid w:val="009B4B0F"/>
    <w:rsid w:val="009B59D4"/>
    <w:rsid w:val="009B5C61"/>
    <w:rsid w:val="009B64E5"/>
    <w:rsid w:val="009B650C"/>
    <w:rsid w:val="009B706D"/>
    <w:rsid w:val="009C0C0C"/>
    <w:rsid w:val="009C1C20"/>
    <w:rsid w:val="009C485D"/>
    <w:rsid w:val="009C6E13"/>
    <w:rsid w:val="009C72D4"/>
    <w:rsid w:val="009C7396"/>
    <w:rsid w:val="009C783F"/>
    <w:rsid w:val="009C7FB4"/>
    <w:rsid w:val="009D0737"/>
    <w:rsid w:val="009D0F4E"/>
    <w:rsid w:val="009D1C72"/>
    <w:rsid w:val="009D261F"/>
    <w:rsid w:val="009D2B52"/>
    <w:rsid w:val="009D3506"/>
    <w:rsid w:val="009D369B"/>
    <w:rsid w:val="009D3C2F"/>
    <w:rsid w:val="009D41A5"/>
    <w:rsid w:val="009D4EFC"/>
    <w:rsid w:val="009D5F56"/>
    <w:rsid w:val="009D759D"/>
    <w:rsid w:val="009D7B0E"/>
    <w:rsid w:val="009E0340"/>
    <w:rsid w:val="009E0838"/>
    <w:rsid w:val="009E0A92"/>
    <w:rsid w:val="009E0B63"/>
    <w:rsid w:val="009E1AD2"/>
    <w:rsid w:val="009E2E0D"/>
    <w:rsid w:val="009E38AC"/>
    <w:rsid w:val="009E474F"/>
    <w:rsid w:val="009E763B"/>
    <w:rsid w:val="009E76BD"/>
    <w:rsid w:val="009F0116"/>
    <w:rsid w:val="009F140D"/>
    <w:rsid w:val="009F15C6"/>
    <w:rsid w:val="009F1CA5"/>
    <w:rsid w:val="009F3882"/>
    <w:rsid w:val="009F4F9B"/>
    <w:rsid w:val="009F502B"/>
    <w:rsid w:val="009F547C"/>
    <w:rsid w:val="009F620C"/>
    <w:rsid w:val="009F64AD"/>
    <w:rsid w:val="009F6AFB"/>
    <w:rsid w:val="009F7163"/>
    <w:rsid w:val="009F7429"/>
    <w:rsid w:val="009F7B25"/>
    <w:rsid w:val="009F7E23"/>
    <w:rsid w:val="00A00980"/>
    <w:rsid w:val="00A00BD9"/>
    <w:rsid w:val="00A0215F"/>
    <w:rsid w:val="00A0261F"/>
    <w:rsid w:val="00A02C70"/>
    <w:rsid w:val="00A02D09"/>
    <w:rsid w:val="00A03A66"/>
    <w:rsid w:val="00A03CD8"/>
    <w:rsid w:val="00A0561D"/>
    <w:rsid w:val="00A05646"/>
    <w:rsid w:val="00A05792"/>
    <w:rsid w:val="00A063F8"/>
    <w:rsid w:val="00A065F0"/>
    <w:rsid w:val="00A0671D"/>
    <w:rsid w:val="00A072F4"/>
    <w:rsid w:val="00A079E5"/>
    <w:rsid w:val="00A07A77"/>
    <w:rsid w:val="00A11771"/>
    <w:rsid w:val="00A1276B"/>
    <w:rsid w:val="00A13B11"/>
    <w:rsid w:val="00A142B8"/>
    <w:rsid w:val="00A1483D"/>
    <w:rsid w:val="00A14CDB"/>
    <w:rsid w:val="00A15625"/>
    <w:rsid w:val="00A15A28"/>
    <w:rsid w:val="00A16C17"/>
    <w:rsid w:val="00A16DF6"/>
    <w:rsid w:val="00A17309"/>
    <w:rsid w:val="00A1747F"/>
    <w:rsid w:val="00A17773"/>
    <w:rsid w:val="00A1777E"/>
    <w:rsid w:val="00A231BB"/>
    <w:rsid w:val="00A23458"/>
    <w:rsid w:val="00A24B93"/>
    <w:rsid w:val="00A24DBF"/>
    <w:rsid w:val="00A263D2"/>
    <w:rsid w:val="00A26609"/>
    <w:rsid w:val="00A302FD"/>
    <w:rsid w:val="00A304ED"/>
    <w:rsid w:val="00A30644"/>
    <w:rsid w:val="00A31A61"/>
    <w:rsid w:val="00A32298"/>
    <w:rsid w:val="00A32767"/>
    <w:rsid w:val="00A32F89"/>
    <w:rsid w:val="00A344C5"/>
    <w:rsid w:val="00A35E24"/>
    <w:rsid w:val="00A377E3"/>
    <w:rsid w:val="00A37E6A"/>
    <w:rsid w:val="00A37FD5"/>
    <w:rsid w:val="00A4005B"/>
    <w:rsid w:val="00A406FE"/>
    <w:rsid w:val="00A40921"/>
    <w:rsid w:val="00A40AAD"/>
    <w:rsid w:val="00A40F50"/>
    <w:rsid w:val="00A420C4"/>
    <w:rsid w:val="00A44224"/>
    <w:rsid w:val="00A447F0"/>
    <w:rsid w:val="00A44BCE"/>
    <w:rsid w:val="00A44C16"/>
    <w:rsid w:val="00A44DDE"/>
    <w:rsid w:val="00A45856"/>
    <w:rsid w:val="00A46DFC"/>
    <w:rsid w:val="00A50981"/>
    <w:rsid w:val="00A51B01"/>
    <w:rsid w:val="00A52A14"/>
    <w:rsid w:val="00A536E9"/>
    <w:rsid w:val="00A53E80"/>
    <w:rsid w:val="00A563D8"/>
    <w:rsid w:val="00A60FFC"/>
    <w:rsid w:val="00A61BD9"/>
    <w:rsid w:val="00A63939"/>
    <w:rsid w:val="00A6436A"/>
    <w:rsid w:val="00A64B24"/>
    <w:rsid w:val="00A65131"/>
    <w:rsid w:val="00A65775"/>
    <w:rsid w:val="00A65E0D"/>
    <w:rsid w:val="00A66CB8"/>
    <w:rsid w:val="00A66CF1"/>
    <w:rsid w:val="00A70197"/>
    <w:rsid w:val="00A7027B"/>
    <w:rsid w:val="00A70974"/>
    <w:rsid w:val="00A71D97"/>
    <w:rsid w:val="00A72D86"/>
    <w:rsid w:val="00A733EF"/>
    <w:rsid w:val="00A74060"/>
    <w:rsid w:val="00A75D34"/>
    <w:rsid w:val="00A75E2C"/>
    <w:rsid w:val="00A76EC8"/>
    <w:rsid w:val="00A8147C"/>
    <w:rsid w:val="00A815F2"/>
    <w:rsid w:val="00A817C6"/>
    <w:rsid w:val="00A82326"/>
    <w:rsid w:val="00A82579"/>
    <w:rsid w:val="00A8289C"/>
    <w:rsid w:val="00A82BA8"/>
    <w:rsid w:val="00A82FE6"/>
    <w:rsid w:val="00A83104"/>
    <w:rsid w:val="00A8339C"/>
    <w:rsid w:val="00A83461"/>
    <w:rsid w:val="00A834A1"/>
    <w:rsid w:val="00A849D7"/>
    <w:rsid w:val="00A86C8A"/>
    <w:rsid w:val="00A87CAA"/>
    <w:rsid w:val="00A9014A"/>
    <w:rsid w:val="00A901A5"/>
    <w:rsid w:val="00A9078E"/>
    <w:rsid w:val="00A91753"/>
    <w:rsid w:val="00A91CA6"/>
    <w:rsid w:val="00A91D83"/>
    <w:rsid w:val="00A93BAF"/>
    <w:rsid w:val="00A93E9A"/>
    <w:rsid w:val="00A9504E"/>
    <w:rsid w:val="00A96AA9"/>
    <w:rsid w:val="00AA0A88"/>
    <w:rsid w:val="00AA2E6B"/>
    <w:rsid w:val="00AA30EE"/>
    <w:rsid w:val="00AA3308"/>
    <w:rsid w:val="00AA3E65"/>
    <w:rsid w:val="00AA3EC1"/>
    <w:rsid w:val="00AA5356"/>
    <w:rsid w:val="00AA551A"/>
    <w:rsid w:val="00AA5A7E"/>
    <w:rsid w:val="00AA7455"/>
    <w:rsid w:val="00AB06F0"/>
    <w:rsid w:val="00AB0CD4"/>
    <w:rsid w:val="00AB0F6F"/>
    <w:rsid w:val="00AB190F"/>
    <w:rsid w:val="00AB2517"/>
    <w:rsid w:val="00AB3AF2"/>
    <w:rsid w:val="00AB4DB8"/>
    <w:rsid w:val="00AB527E"/>
    <w:rsid w:val="00AB6325"/>
    <w:rsid w:val="00AB72E9"/>
    <w:rsid w:val="00AC03E6"/>
    <w:rsid w:val="00AC060F"/>
    <w:rsid w:val="00AC17A9"/>
    <w:rsid w:val="00AC30D7"/>
    <w:rsid w:val="00AC3204"/>
    <w:rsid w:val="00AC36A6"/>
    <w:rsid w:val="00AC4874"/>
    <w:rsid w:val="00AC48A7"/>
    <w:rsid w:val="00AC5A63"/>
    <w:rsid w:val="00AC65E8"/>
    <w:rsid w:val="00AC70BA"/>
    <w:rsid w:val="00AC75BC"/>
    <w:rsid w:val="00AC7ED7"/>
    <w:rsid w:val="00AD025E"/>
    <w:rsid w:val="00AD03D9"/>
    <w:rsid w:val="00AD04CF"/>
    <w:rsid w:val="00AD07DB"/>
    <w:rsid w:val="00AD1DC5"/>
    <w:rsid w:val="00AD22EE"/>
    <w:rsid w:val="00AD2454"/>
    <w:rsid w:val="00AD2490"/>
    <w:rsid w:val="00AD2CA5"/>
    <w:rsid w:val="00AD2ED8"/>
    <w:rsid w:val="00AD384D"/>
    <w:rsid w:val="00AD4A1A"/>
    <w:rsid w:val="00AD4A57"/>
    <w:rsid w:val="00AD4BCC"/>
    <w:rsid w:val="00AD4C73"/>
    <w:rsid w:val="00AD5434"/>
    <w:rsid w:val="00AD575B"/>
    <w:rsid w:val="00AD5B64"/>
    <w:rsid w:val="00AD6F6D"/>
    <w:rsid w:val="00AD7870"/>
    <w:rsid w:val="00AE08F6"/>
    <w:rsid w:val="00AE0B92"/>
    <w:rsid w:val="00AE3619"/>
    <w:rsid w:val="00AE3867"/>
    <w:rsid w:val="00AE4861"/>
    <w:rsid w:val="00AE4EA0"/>
    <w:rsid w:val="00AE4FD6"/>
    <w:rsid w:val="00AE5219"/>
    <w:rsid w:val="00AE5742"/>
    <w:rsid w:val="00AE621E"/>
    <w:rsid w:val="00AE6A3F"/>
    <w:rsid w:val="00AE6BB2"/>
    <w:rsid w:val="00AF0F5D"/>
    <w:rsid w:val="00AF2C3F"/>
    <w:rsid w:val="00AF3A30"/>
    <w:rsid w:val="00AF4DD8"/>
    <w:rsid w:val="00AF5D63"/>
    <w:rsid w:val="00AF7708"/>
    <w:rsid w:val="00AF7E2D"/>
    <w:rsid w:val="00B0074F"/>
    <w:rsid w:val="00B00B38"/>
    <w:rsid w:val="00B028EA"/>
    <w:rsid w:val="00B041E7"/>
    <w:rsid w:val="00B05380"/>
    <w:rsid w:val="00B0571D"/>
    <w:rsid w:val="00B05D13"/>
    <w:rsid w:val="00B06B98"/>
    <w:rsid w:val="00B06EC2"/>
    <w:rsid w:val="00B06EEE"/>
    <w:rsid w:val="00B06F59"/>
    <w:rsid w:val="00B07308"/>
    <w:rsid w:val="00B07AA9"/>
    <w:rsid w:val="00B07C15"/>
    <w:rsid w:val="00B07C45"/>
    <w:rsid w:val="00B10163"/>
    <w:rsid w:val="00B11687"/>
    <w:rsid w:val="00B12969"/>
    <w:rsid w:val="00B12AB1"/>
    <w:rsid w:val="00B13447"/>
    <w:rsid w:val="00B13809"/>
    <w:rsid w:val="00B13ACA"/>
    <w:rsid w:val="00B14270"/>
    <w:rsid w:val="00B15853"/>
    <w:rsid w:val="00B16340"/>
    <w:rsid w:val="00B208C3"/>
    <w:rsid w:val="00B2100E"/>
    <w:rsid w:val="00B2178A"/>
    <w:rsid w:val="00B21E79"/>
    <w:rsid w:val="00B2336C"/>
    <w:rsid w:val="00B250C7"/>
    <w:rsid w:val="00B2538C"/>
    <w:rsid w:val="00B25D32"/>
    <w:rsid w:val="00B2632F"/>
    <w:rsid w:val="00B263E7"/>
    <w:rsid w:val="00B271E0"/>
    <w:rsid w:val="00B30037"/>
    <w:rsid w:val="00B317FC"/>
    <w:rsid w:val="00B31B40"/>
    <w:rsid w:val="00B31F2B"/>
    <w:rsid w:val="00B32EC2"/>
    <w:rsid w:val="00B33024"/>
    <w:rsid w:val="00B3342D"/>
    <w:rsid w:val="00B33494"/>
    <w:rsid w:val="00B33C86"/>
    <w:rsid w:val="00B3473E"/>
    <w:rsid w:val="00B34A3D"/>
    <w:rsid w:val="00B353BC"/>
    <w:rsid w:val="00B3547D"/>
    <w:rsid w:val="00B357F4"/>
    <w:rsid w:val="00B358AA"/>
    <w:rsid w:val="00B35DA2"/>
    <w:rsid w:val="00B35FB0"/>
    <w:rsid w:val="00B365C2"/>
    <w:rsid w:val="00B36F77"/>
    <w:rsid w:val="00B3764D"/>
    <w:rsid w:val="00B37C80"/>
    <w:rsid w:val="00B40DC2"/>
    <w:rsid w:val="00B41B06"/>
    <w:rsid w:val="00B41FF1"/>
    <w:rsid w:val="00B421C1"/>
    <w:rsid w:val="00B426FA"/>
    <w:rsid w:val="00B428EC"/>
    <w:rsid w:val="00B42BEF"/>
    <w:rsid w:val="00B42C29"/>
    <w:rsid w:val="00B437EE"/>
    <w:rsid w:val="00B44381"/>
    <w:rsid w:val="00B4443D"/>
    <w:rsid w:val="00B446F8"/>
    <w:rsid w:val="00B45549"/>
    <w:rsid w:val="00B45824"/>
    <w:rsid w:val="00B45971"/>
    <w:rsid w:val="00B466B3"/>
    <w:rsid w:val="00B46CA7"/>
    <w:rsid w:val="00B46E89"/>
    <w:rsid w:val="00B47201"/>
    <w:rsid w:val="00B4720D"/>
    <w:rsid w:val="00B476DF"/>
    <w:rsid w:val="00B47F84"/>
    <w:rsid w:val="00B50525"/>
    <w:rsid w:val="00B5117B"/>
    <w:rsid w:val="00B522DD"/>
    <w:rsid w:val="00B52AF5"/>
    <w:rsid w:val="00B5400B"/>
    <w:rsid w:val="00B55407"/>
    <w:rsid w:val="00B55642"/>
    <w:rsid w:val="00B566CB"/>
    <w:rsid w:val="00B57D19"/>
    <w:rsid w:val="00B61257"/>
    <w:rsid w:val="00B6158D"/>
    <w:rsid w:val="00B61B5A"/>
    <w:rsid w:val="00B62BAD"/>
    <w:rsid w:val="00B6364C"/>
    <w:rsid w:val="00B63822"/>
    <w:rsid w:val="00B63F7F"/>
    <w:rsid w:val="00B65DA3"/>
    <w:rsid w:val="00B67004"/>
    <w:rsid w:val="00B707ED"/>
    <w:rsid w:val="00B70F08"/>
    <w:rsid w:val="00B73ADA"/>
    <w:rsid w:val="00B74863"/>
    <w:rsid w:val="00B762CA"/>
    <w:rsid w:val="00B7673C"/>
    <w:rsid w:val="00B82351"/>
    <w:rsid w:val="00B8290F"/>
    <w:rsid w:val="00B82B7B"/>
    <w:rsid w:val="00B84632"/>
    <w:rsid w:val="00B85022"/>
    <w:rsid w:val="00B86231"/>
    <w:rsid w:val="00B86900"/>
    <w:rsid w:val="00B869EA"/>
    <w:rsid w:val="00B86D02"/>
    <w:rsid w:val="00B8734A"/>
    <w:rsid w:val="00B875D5"/>
    <w:rsid w:val="00B87FB4"/>
    <w:rsid w:val="00B909DD"/>
    <w:rsid w:val="00B90A0D"/>
    <w:rsid w:val="00B910CD"/>
    <w:rsid w:val="00B9297F"/>
    <w:rsid w:val="00B92D88"/>
    <w:rsid w:val="00B9423A"/>
    <w:rsid w:val="00B944B9"/>
    <w:rsid w:val="00B94D35"/>
    <w:rsid w:val="00B9587C"/>
    <w:rsid w:val="00B969B9"/>
    <w:rsid w:val="00B97441"/>
    <w:rsid w:val="00B9750B"/>
    <w:rsid w:val="00BA05A4"/>
    <w:rsid w:val="00BA2248"/>
    <w:rsid w:val="00BA252F"/>
    <w:rsid w:val="00BA3570"/>
    <w:rsid w:val="00BA42A5"/>
    <w:rsid w:val="00BA443A"/>
    <w:rsid w:val="00BA47F7"/>
    <w:rsid w:val="00BA5882"/>
    <w:rsid w:val="00BA6D91"/>
    <w:rsid w:val="00BA7675"/>
    <w:rsid w:val="00BA780D"/>
    <w:rsid w:val="00BA7D12"/>
    <w:rsid w:val="00BB045C"/>
    <w:rsid w:val="00BB2B89"/>
    <w:rsid w:val="00BB3570"/>
    <w:rsid w:val="00BB35D5"/>
    <w:rsid w:val="00BB439C"/>
    <w:rsid w:val="00BB4685"/>
    <w:rsid w:val="00BB5FE3"/>
    <w:rsid w:val="00BB6585"/>
    <w:rsid w:val="00BB76FF"/>
    <w:rsid w:val="00BB7BC4"/>
    <w:rsid w:val="00BC088A"/>
    <w:rsid w:val="00BC1111"/>
    <w:rsid w:val="00BC2C21"/>
    <w:rsid w:val="00BC4271"/>
    <w:rsid w:val="00BC43C9"/>
    <w:rsid w:val="00BC44D3"/>
    <w:rsid w:val="00BC4A6F"/>
    <w:rsid w:val="00BC4B6C"/>
    <w:rsid w:val="00BC5EC2"/>
    <w:rsid w:val="00BC5F60"/>
    <w:rsid w:val="00BC6544"/>
    <w:rsid w:val="00BC6A13"/>
    <w:rsid w:val="00BC7599"/>
    <w:rsid w:val="00BC7E01"/>
    <w:rsid w:val="00BD03D6"/>
    <w:rsid w:val="00BD1253"/>
    <w:rsid w:val="00BD318C"/>
    <w:rsid w:val="00BD3633"/>
    <w:rsid w:val="00BD4739"/>
    <w:rsid w:val="00BD47DD"/>
    <w:rsid w:val="00BD4960"/>
    <w:rsid w:val="00BD519B"/>
    <w:rsid w:val="00BD5AEE"/>
    <w:rsid w:val="00BD5CFF"/>
    <w:rsid w:val="00BD6DC4"/>
    <w:rsid w:val="00BD711C"/>
    <w:rsid w:val="00BE022E"/>
    <w:rsid w:val="00BE033D"/>
    <w:rsid w:val="00BE0E38"/>
    <w:rsid w:val="00BE10E6"/>
    <w:rsid w:val="00BE1210"/>
    <w:rsid w:val="00BE2CD4"/>
    <w:rsid w:val="00BE51EA"/>
    <w:rsid w:val="00BE5AEB"/>
    <w:rsid w:val="00BE5F8F"/>
    <w:rsid w:val="00BE629D"/>
    <w:rsid w:val="00BE6F78"/>
    <w:rsid w:val="00BF0019"/>
    <w:rsid w:val="00BF02CB"/>
    <w:rsid w:val="00BF0661"/>
    <w:rsid w:val="00BF118E"/>
    <w:rsid w:val="00BF27D1"/>
    <w:rsid w:val="00BF2DE4"/>
    <w:rsid w:val="00BF358F"/>
    <w:rsid w:val="00BF38CD"/>
    <w:rsid w:val="00BF48A0"/>
    <w:rsid w:val="00BF5144"/>
    <w:rsid w:val="00BF5C27"/>
    <w:rsid w:val="00C03749"/>
    <w:rsid w:val="00C04A59"/>
    <w:rsid w:val="00C04E62"/>
    <w:rsid w:val="00C05159"/>
    <w:rsid w:val="00C05B08"/>
    <w:rsid w:val="00C065FD"/>
    <w:rsid w:val="00C07C3E"/>
    <w:rsid w:val="00C07E6A"/>
    <w:rsid w:val="00C1089E"/>
    <w:rsid w:val="00C112F4"/>
    <w:rsid w:val="00C1234E"/>
    <w:rsid w:val="00C12D91"/>
    <w:rsid w:val="00C1326F"/>
    <w:rsid w:val="00C13FCE"/>
    <w:rsid w:val="00C1416C"/>
    <w:rsid w:val="00C14755"/>
    <w:rsid w:val="00C14A66"/>
    <w:rsid w:val="00C14C19"/>
    <w:rsid w:val="00C14F35"/>
    <w:rsid w:val="00C166AB"/>
    <w:rsid w:val="00C22E46"/>
    <w:rsid w:val="00C22EC9"/>
    <w:rsid w:val="00C23CCC"/>
    <w:rsid w:val="00C23DEC"/>
    <w:rsid w:val="00C24561"/>
    <w:rsid w:val="00C24979"/>
    <w:rsid w:val="00C257FC"/>
    <w:rsid w:val="00C2690C"/>
    <w:rsid w:val="00C26D2A"/>
    <w:rsid w:val="00C305C7"/>
    <w:rsid w:val="00C30DF4"/>
    <w:rsid w:val="00C316D1"/>
    <w:rsid w:val="00C319FB"/>
    <w:rsid w:val="00C325DC"/>
    <w:rsid w:val="00C32883"/>
    <w:rsid w:val="00C32F33"/>
    <w:rsid w:val="00C3343A"/>
    <w:rsid w:val="00C34EA0"/>
    <w:rsid w:val="00C35AFB"/>
    <w:rsid w:val="00C360AA"/>
    <w:rsid w:val="00C36599"/>
    <w:rsid w:val="00C36626"/>
    <w:rsid w:val="00C368DF"/>
    <w:rsid w:val="00C40D47"/>
    <w:rsid w:val="00C4114F"/>
    <w:rsid w:val="00C41D0A"/>
    <w:rsid w:val="00C42A41"/>
    <w:rsid w:val="00C42B10"/>
    <w:rsid w:val="00C45231"/>
    <w:rsid w:val="00C461D8"/>
    <w:rsid w:val="00C46468"/>
    <w:rsid w:val="00C468EA"/>
    <w:rsid w:val="00C50980"/>
    <w:rsid w:val="00C52757"/>
    <w:rsid w:val="00C543A5"/>
    <w:rsid w:val="00C5529E"/>
    <w:rsid w:val="00C557AA"/>
    <w:rsid w:val="00C55CCF"/>
    <w:rsid w:val="00C566CA"/>
    <w:rsid w:val="00C56E4E"/>
    <w:rsid w:val="00C57ED7"/>
    <w:rsid w:val="00C603D3"/>
    <w:rsid w:val="00C60BF8"/>
    <w:rsid w:val="00C62552"/>
    <w:rsid w:val="00C6354F"/>
    <w:rsid w:val="00C647E5"/>
    <w:rsid w:val="00C66131"/>
    <w:rsid w:val="00C66142"/>
    <w:rsid w:val="00C66175"/>
    <w:rsid w:val="00C66AA6"/>
    <w:rsid w:val="00C7017B"/>
    <w:rsid w:val="00C711D2"/>
    <w:rsid w:val="00C71572"/>
    <w:rsid w:val="00C72CF4"/>
    <w:rsid w:val="00C73976"/>
    <w:rsid w:val="00C74220"/>
    <w:rsid w:val="00C7430A"/>
    <w:rsid w:val="00C74B5E"/>
    <w:rsid w:val="00C74E5A"/>
    <w:rsid w:val="00C750F5"/>
    <w:rsid w:val="00C75D65"/>
    <w:rsid w:val="00C775DE"/>
    <w:rsid w:val="00C77681"/>
    <w:rsid w:val="00C7780A"/>
    <w:rsid w:val="00C77EB4"/>
    <w:rsid w:val="00C801A8"/>
    <w:rsid w:val="00C80741"/>
    <w:rsid w:val="00C80825"/>
    <w:rsid w:val="00C815F5"/>
    <w:rsid w:val="00C8303C"/>
    <w:rsid w:val="00C83CEE"/>
    <w:rsid w:val="00C84EDF"/>
    <w:rsid w:val="00C853B7"/>
    <w:rsid w:val="00C85DF4"/>
    <w:rsid w:val="00C86ADC"/>
    <w:rsid w:val="00C871EA"/>
    <w:rsid w:val="00C87251"/>
    <w:rsid w:val="00C8746D"/>
    <w:rsid w:val="00C87602"/>
    <w:rsid w:val="00C87B08"/>
    <w:rsid w:val="00C87DB7"/>
    <w:rsid w:val="00C9152E"/>
    <w:rsid w:val="00C92072"/>
    <w:rsid w:val="00C92145"/>
    <w:rsid w:val="00C93F76"/>
    <w:rsid w:val="00C940C8"/>
    <w:rsid w:val="00C94AB5"/>
    <w:rsid w:val="00C955FD"/>
    <w:rsid w:val="00C96103"/>
    <w:rsid w:val="00C96AE7"/>
    <w:rsid w:val="00CA1114"/>
    <w:rsid w:val="00CA23D3"/>
    <w:rsid w:val="00CA26E9"/>
    <w:rsid w:val="00CA27CB"/>
    <w:rsid w:val="00CA2D4E"/>
    <w:rsid w:val="00CA3B4B"/>
    <w:rsid w:val="00CA416A"/>
    <w:rsid w:val="00CA4839"/>
    <w:rsid w:val="00CA565E"/>
    <w:rsid w:val="00CA6F68"/>
    <w:rsid w:val="00CA75DE"/>
    <w:rsid w:val="00CB0C5E"/>
    <w:rsid w:val="00CB1326"/>
    <w:rsid w:val="00CB19BF"/>
    <w:rsid w:val="00CB1FE9"/>
    <w:rsid w:val="00CB2162"/>
    <w:rsid w:val="00CB30A0"/>
    <w:rsid w:val="00CB4573"/>
    <w:rsid w:val="00CB4AD7"/>
    <w:rsid w:val="00CB5926"/>
    <w:rsid w:val="00CB7006"/>
    <w:rsid w:val="00CB7634"/>
    <w:rsid w:val="00CC0157"/>
    <w:rsid w:val="00CC06AF"/>
    <w:rsid w:val="00CC3752"/>
    <w:rsid w:val="00CC41FB"/>
    <w:rsid w:val="00CC4589"/>
    <w:rsid w:val="00CC5194"/>
    <w:rsid w:val="00CC53DC"/>
    <w:rsid w:val="00CC56BA"/>
    <w:rsid w:val="00CC5809"/>
    <w:rsid w:val="00CC5C53"/>
    <w:rsid w:val="00CC5FCD"/>
    <w:rsid w:val="00CC656F"/>
    <w:rsid w:val="00CC6AE9"/>
    <w:rsid w:val="00CC73AA"/>
    <w:rsid w:val="00CC750F"/>
    <w:rsid w:val="00CC7647"/>
    <w:rsid w:val="00CC7D83"/>
    <w:rsid w:val="00CD047E"/>
    <w:rsid w:val="00CD1CA3"/>
    <w:rsid w:val="00CD4F58"/>
    <w:rsid w:val="00CD5091"/>
    <w:rsid w:val="00CD5340"/>
    <w:rsid w:val="00CD5AD3"/>
    <w:rsid w:val="00CE2CC6"/>
    <w:rsid w:val="00CE3196"/>
    <w:rsid w:val="00CE43F9"/>
    <w:rsid w:val="00CE6B54"/>
    <w:rsid w:val="00CE724B"/>
    <w:rsid w:val="00CE744D"/>
    <w:rsid w:val="00CE7D20"/>
    <w:rsid w:val="00CF09F3"/>
    <w:rsid w:val="00CF0A85"/>
    <w:rsid w:val="00CF0C0D"/>
    <w:rsid w:val="00CF0E14"/>
    <w:rsid w:val="00CF1631"/>
    <w:rsid w:val="00CF19F4"/>
    <w:rsid w:val="00CF214C"/>
    <w:rsid w:val="00CF2B7A"/>
    <w:rsid w:val="00CF4887"/>
    <w:rsid w:val="00CF50A6"/>
    <w:rsid w:val="00CF50F3"/>
    <w:rsid w:val="00CF6891"/>
    <w:rsid w:val="00CF6DF9"/>
    <w:rsid w:val="00CF71B8"/>
    <w:rsid w:val="00CF799B"/>
    <w:rsid w:val="00D00327"/>
    <w:rsid w:val="00D0062A"/>
    <w:rsid w:val="00D01C04"/>
    <w:rsid w:val="00D01C44"/>
    <w:rsid w:val="00D0231A"/>
    <w:rsid w:val="00D03554"/>
    <w:rsid w:val="00D04A3E"/>
    <w:rsid w:val="00D052D6"/>
    <w:rsid w:val="00D05B72"/>
    <w:rsid w:val="00D05E4F"/>
    <w:rsid w:val="00D05EB4"/>
    <w:rsid w:val="00D117A9"/>
    <w:rsid w:val="00D125CD"/>
    <w:rsid w:val="00D128A0"/>
    <w:rsid w:val="00D128DF"/>
    <w:rsid w:val="00D13371"/>
    <w:rsid w:val="00D136E0"/>
    <w:rsid w:val="00D1371C"/>
    <w:rsid w:val="00D13799"/>
    <w:rsid w:val="00D13955"/>
    <w:rsid w:val="00D14163"/>
    <w:rsid w:val="00D14B0F"/>
    <w:rsid w:val="00D14E0D"/>
    <w:rsid w:val="00D155A2"/>
    <w:rsid w:val="00D155D7"/>
    <w:rsid w:val="00D1674A"/>
    <w:rsid w:val="00D1742E"/>
    <w:rsid w:val="00D201E2"/>
    <w:rsid w:val="00D204C8"/>
    <w:rsid w:val="00D211B9"/>
    <w:rsid w:val="00D21984"/>
    <w:rsid w:val="00D21BD9"/>
    <w:rsid w:val="00D21C1D"/>
    <w:rsid w:val="00D21C9E"/>
    <w:rsid w:val="00D235D5"/>
    <w:rsid w:val="00D235EE"/>
    <w:rsid w:val="00D2360D"/>
    <w:rsid w:val="00D23846"/>
    <w:rsid w:val="00D24C0C"/>
    <w:rsid w:val="00D252E7"/>
    <w:rsid w:val="00D262CB"/>
    <w:rsid w:val="00D26971"/>
    <w:rsid w:val="00D30060"/>
    <w:rsid w:val="00D304FB"/>
    <w:rsid w:val="00D30645"/>
    <w:rsid w:val="00D30A6C"/>
    <w:rsid w:val="00D311F7"/>
    <w:rsid w:val="00D31244"/>
    <w:rsid w:val="00D3190A"/>
    <w:rsid w:val="00D31FFC"/>
    <w:rsid w:val="00D334FF"/>
    <w:rsid w:val="00D337C4"/>
    <w:rsid w:val="00D33A4A"/>
    <w:rsid w:val="00D344FA"/>
    <w:rsid w:val="00D34AE3"/>
    <w:rsid w:val="00D3534B"/>
    <w:rsid w:val="00D35637"/>
    <w:rsid w:val="00D35A79"/>
    <w:rsid w:val="00D35DDD"/>
    <w:rsid w:val="00D36B89"/>
    <w:rsid w:val="00D37FB4"/>
    <w:rsid w:val="00D40E05"/>
    <w:rsid w:val="00D40E33"/>
    <w:rsid w:val="00D40E95"/>
    <w:rsid w:val="00D42FE6"/>
    <w:rsid w:val="00D43149"/>
    <w:rsid w:val="00D44327"/>
    <w:rsid w:val="00D46DA0"/>
    <w:rsid w:val="00D47A30"/>
    <w:rsid w:val="00D51EF3"/>
    <w:rsid w:val="00D52A02"/>
    <w:rsid w:val="00D52ECD"/>
    <w:rsid w:val="00D5391A"/>
    <w:rsid w:val="00D539B3"/>
    <w:rsid w:val="00D5419C"/>
    <w:rsid w:val="00D55A92"/>
    <w:rsid w:val="00D56F2D"/>
    <w:rsid w:val="00D60099"/>
    <w:rsid w:val="00D6051A"/>
    <w:rsid w:val="00D6121B"/>
    <w:rsid w:val="00D6239D"/>
    <w:rsid w:val="00D6256E"/>
    <w:rsid w:val="00D627E0"/>
    <w:rsid w:val="00D64231"/>
    <w:rsid w:val="00D6508E"/>
    <w:rsid w:val="00D65CC7"/>
    <w:rsid w:val="00D66EEA"/>
    <w:rsid w:val="00D71099"/>
    <w:rsid w:val="00D7109D"/>
    <w:rsid w:val="00D726B5"/>
    <w:rsid w:val="00D737F9"/>
    <w:rsid w:val="00D73C4D"/>
    <w:rsid w:val="00D73D91"/>
    <w:rsid w:val="00D748E1"/>
    <w:rsid w:val="00D74B76"/>
    <w:rsid w:val="00D7560D"/>
    <w:rsid w:val="00D75D7D"/>
    <w:rsid w:val="00D76956"/>
    <w:rsid w:val="00D77572"/>
    <w:rsid w:val="00D77A27"/>
    <w:rsid w:val="00D80422"/>
    <w:rsid w:val="00D807FF"/>
    <w:rsid w:val="00D81365"/>
    <w:rsid w:val="00D815FB"/>
    <w:rsid w:val="00D81F09"/>
    <w:rsid w:val="00D82E46"/>
    <w:rsid w:val="00D84670"/>
    <w:rsid w:val="00D85F19"/>
    <w:rsid w:val="00D87228"/>
    <w:rsid w:val="00D9060C"/>
    <w:rsid w:val="00D90CA0"/>
    <w:rsid w:val="00D91230"/>
    <w:rsid w:val="00D9295E"/>
    <w:rsid w:val="00D93E11"/>
    <w:rsid w:val="00D94DFD"/>
    <w:rsid w:val="00D95D61"/>
    <w:rsid w:val="00D9784D"/>
    <w:rsid w:val="00DA0C50"/>
    <w:rsid w:val="00DA0F3A"/>
    <w:rsid w:val="00DA1472"/>
    <w:rsid w:val="00DA1E7E"/>
    <w:rsid w:val="00DA1E98"/>
    <w:rsid w:val="00DA2CEA"/>
    <w:rsid w:val="00DA3548"/>
    <w:rsid w:val="00DA3848"/>
    <w:rsid w:val="00DA3C96"/>
    <w:rsid w:val="00DA4875"/>
    <w:rsid w:val="00DA4D43"/>
    <w:rsid w:val="00DA4DF0"/>
    <w:rsid w:val="00DA5138"/>
    <w:rsid w:val="00DA56B6"/>
    <w:rsid w:val="00DA5BF3"/>
    <w:rsid w:val="00DA623C"/>
    <w:rsid w:val="00DA7365"/>
    <w:rsid w:val="00DA7DE5"/>
    <w:rsid w:val="00DB0306"/>
    <w:rsid w:val="00DB0E5B"/>
    <w:rsid w:val="00DB132A"/>
    <w:rsid w:val="00DB14A6"/>
    <w:rsid w:val="00DB294D"/>
    <w:rsid w:val="00DB2B2B"/>
    <w:rsid w:val="00DB30FD"/>
    <w:rsid w:val="00DB314E"/>
    <w:rsid w:val="00DB4264"/>
    <w:rsid w:val="00DB510D"/>
    <w:rsid w:val="00DB60BB"/>
    <w:rsid w:val="00DB7257"/>
    <w:rsid w:val="00DC0177"/>
    <w:rsid w:val="00DC08E5"/>
    <w:rsid w:val="00DC2763"/>
    <w:rsid w:val="00DC3F8C"/>
    <w:rsid w:val="00DC46E2"/>
    <w:rsid w:val="00DC4D63"/>
    <w:rsid w:val="00DC5423"/>
    <w:rsid w:val="00DC5A05"/>
    <w:rsid w:val="00DC6AA4"/>
    <w:rsid w:val="00DC6FCA"/>
    <w:rsid w:val="00DD1120"/>
    <w:rsid w:val="00DD1880"/>
    <w:rsid w:val="00DD30BD"/>
    <w:rsid w:val="00DD42BA"/>
    <w:rsid w:val="00DD44C5"/>
    <w:rsid w:val="00DD457A"/>
    <w:rsid w:val="00DD472C"/>
    <w:rsid w:val="00DD5DD9"/>
    <w:rsid w:val="00DD6669"/>
    <w:rsid w:val="00DD6AC1"/>
    <w:rsid w:val="00DD6F9D"/>
    <w:rsid w:val="00DE013D"/>
    <w:rsid w:val="00DE036F"/>
    <w:rsid w:val="00DE11AA"/>
    <w:rsid w:val="00DE185D"/>
    <w:rsid w:val="00DE1BF2"/>
    <w:rsid w:val="00DE2750"/>
    <w:rsid w:val="00DE3C4B"/>
    <w:rsid w:val="00DE417A"/>
    <w:rsid w:val="00DE526E"/>
    <w:rsid w:val="00DE63D3"/>
    <w:rsid w:val="00DE7BD3"/>
    <w:rsid w:val="00DF0CF7"/>
    <w:rsid w:val="00DF32B5"/>
    <w:rsid w:val="00DF580C"/>
    <w:rsid w:val="00DF7E4D"/>
    <w:rsid w:val="00E00C07"/>
    <w:rsid w:val="00E00C6C"/>
    <w:rsid w:val="00E019BD"/>
    <w:rsid w:val="00E02F53"/>
    <w:rsid w:val="00E038E8"/>
    <w:rsid w:val="00E03E0C"/>
    <w:rsid w:val="00E03F52"/>
    <w:rsid w:val="00E041EE"/>
    <w:rsid w:val="00E04261"/>
    <w:rsid w:val="00E046C8"/>
    <w:rsid w:val="00E0500C"/>
    <w:rsid w:val="00E0584E"/>
    <w:rsid w:val="00E10949"/>
    <w:rsid w:val="00E1164B"/>
    <w:rsid w:val="00E12FDA"/>
    <w:rsid w:val="00E15CCD"/>
    <w:rsid w:val="00E15E9C"/>
    <w:rsid w:val="00E17499"/>
    <w:rsid w:val="00E17EF8"/>
    <w:rsid w:val="00E2044A"/>
    <w:rsid w:val="00E205A2"/>
    <w:rsid w:val="00E20D43"/>
    <w:rsid w:val="00E21A3B"/>
    <w:rsid w:val="00E2340D"/>
    <w:rsid w:val="00E24453"/>
    <w:rsid w:val="00E245B7"/>
    <w:rsid w:val="00E24631"/>
    <w:rsid w:val="00E24A8D"/>
    <w:rsid w:val="00E253E3"/>
    <w:rsid w:val="00E26033"/>
    <w:rsid w:val="00E269FA"/>
    <w:rsid w:val="00E26D3F"/>
    <w:rsid w:val="00E27267"/>
    <w:rsid w:val="00E27751"/>
    <w:rsid w:val="00E2775F"/>
    <w:rsid w:val="00E27E62"/>
    <w:rsid w:val="00E30299"/>
    <w:rsid w:val="00E30932"/>
    <w:rsid w:val="00E31014"/>
    <w:rsid w:val="00E313EE"/>
    <w:rsid w:val="00E31701"/>
    <w:rsid w:val="00E32ADB"/>
    <w:rsid w:val="00E37880"/>
    <w:rsid w:val="00E40C62"/>
    <w:rsid w:val="00E40F70"/>
    <w:rsid w:val="00E410D0"/>
    <w:rsid w:val="00E427C3"/>
    <w:rsid w:val="00E42A4E"/>
    <w:rsid w:val="00E42AEC"/>
    <w:rsid w:val="00E43146"/>
    <w:rsid w:val="00E431A3"/>
    <w:rsid w:val="00E4323C"/>
    <w:rsid w:val="00E447F5"/>
    <w:rsid w:val="00E45EBD"/>
    <w:rsid w:val="00E461F7"/>
    <w:rsid w:val="00E4685A"/>
    <w:rsid w:val="00E46970"/>
    <w:rsid w:val="00E50255"/>
    <w:rsid w:val="00E509EC"/>
    <w:rsid w:val="00E5244A"/>
    <w:rsid w:val="00E546BC"/>
    <w:rsid w:val="00E548C6"/>
    <w:rsid w:val="00E56065"/>
    <w:rsid w:val="00E563A2"/>
    <w:rsid w:val="00E575EB"/>
    <w:rsid w:val="00E60937"/>
    <w:rsid w:val="00E61E76"/>
    <w:rsid w:val="00E62CFE"/>
    <w:rsid w:val="00E63943"/>
    <w:rsid w:val="00E641B2"/>
    <w:rsid w:val="00E646B0"/>
    <w:rsid w:val="00E648CA"/>
    <w:rsid w:val="00E64FCD"/>
    <w:rsid w:val="00E66C82"/>
    <w:rsid w:val="00E66ED3"/>
    <w:rsid w:val="00E6732F"/>
    <w:rsid w:val="00E67B52"/>
    <w:rsid w:val="00E67BF6"/>
    <w:rsid w:val="00E7203E"/>
    <w:rsid w:val="00E72386"/>
    <w:rsid w:val="00E72BF8"/>
    <w:rsid w:val="00E73475"/>
    <w:rsid w:val="00E737EC"/>
    <w:rsid w:val="00E73CE2"/>
    <w:rsid w:val="00E757B1"/>
    <w:rsid w:val="00E75F60"/>
    <w:rsid w:val="00E762EE"/>
    <w:rsid w:val="00E76406"/>
    <w:rsid w:val="00E76BB6"/>
    <w:rsid w:val="00E778A2"/>
    <w:rsid w:val="00E803EC"/>
    <w:rsid w:val="00E80E41"/>
    <w:rsid w:val="00E81359"/>
    <w:rsid w:val="00E81C5B"/>
    <w:rsid w:val="00E8206D"/>
    <w:rsid w:val="00E826CD"/>
    <w:rsid w:val="00E832F6"/>
    <w:rsid w:val="00E83B06"/>
    <w:rsid w:val="00E85C87"/>
    <w:rsid w:val="00E87A3F"/>
    <w:rsid w:val="00E90839"/>
    <w:rsid w:val="00E90D45"/>
    <w:rsid w:val="00E90D7B"/>
    <w:rsid w:val="00E91B46"/>
    <w:rsid w:val="00E91E0C"/>
    <w:rsid w:val="00E91F9E"/>
    <w:rsid w:val="00E920F5"/>
    <w:rsid w:val="00E9353F"/>
    <w:rsid w:val="00E93F7E"/>
    <w:rsid w:val="00E946ED"/>
    <w:rsid w:val="00E94D8B"/>
    <w:rsid w:val="00E957AF"/>
    <w:rsid w:val="00E967E9"/>
    <w:rsid w:val="00EA162E"/>
    <w:rsid w:val="00EA22D8"/>
    <w:rsid w:val="00EA4650"/>
    <w:rsid w:val="00EA49AB"/>
    <w:rsid w:val="00EA5AFE"/>
    <w:rsid w:val="00EA6515"/>
    <w:rsid w:val="00EA6877"/>
    <w:rsid w:val="00EA68CC"/>
    <w:rsid w:val="00EA7E66"/>
    <w:rsid w:val="00EB08CB"/>
    <w:rsid w:val="00EB3549"/>
    <w:rsid w:val="00EB42BD"/>
    <w:rsid w:val="00EB471F"/>
    <w:rsid w:val="00EB4C3E"/>
    <w:rsid w:val="00EB5EF2"/>
    <w:rsid w:val="00EB6D4F"/>
    <w:rsid w:val="00EB6D70"/>
    <w:rsid w:val="00EB7490"/>
    <w:rsid w:val="00EB7D8F"/>
    <w:rsid w:val="00EC0123"/>
    <w:rsid w:val="00EC0214"/>
    <w:rsid w:val="00EC03FF"/>
    <w:rsid w:val="00EC08CB"/>
    <w:rsid w:val="00EC0B00"/>
    <w:rsid w:val="00EC2E16"/>
    <w:rsid w:val="00EC2EF1"/>
    <w:rsid w:val="00EC2F18"/>
    <w:rsid w:val="00EC3DC9"/>
    <w:rsid w:val="00EC3FC8"/>
    <w:rsid w:val="00EC5126"/>
    <w:rsid w:val="00EC6715"/>
    <w:rsid w:val="00EC67AD"/>
    <w:rsid w:val="00EC72BF"/>
    <w:rsid w:val="00ED0BB4"/>
    <w:rsid w:val="00ED1739"/>
    <w:rsid w:val="00ED1B58"/>
    <w:rsid w:val="00ED1FE3"/>
    <w:rsid w:val="00ED2187"/>
    <w:rsid w:val="00ED2C73"/>
    <w:rsid w:val="00ED497D"/>
    <w:rsid w:val="00ED49D1"/>
    <w:rsid w:val="00ED4B08"/>
    <w:rsid w:val="00ED4DDD"/>
    <w:rsid w:val="00ED731B"/>
    <w:rsid w:val="00ED7C0E"/>
    <w:rsid w:val="00EE10E9"/>
    <w:rsid w:val="00EE1FBA"/>
    <w:rsid w:val="00EE2759"/>
    <w:rsid w:val="00EE27BA"/>
    <w:rsid w:val="00EE3B3D"/>
    <w:rsid w:val="00EE3F14"/>
    <w:rsid w:val="00EE4631"/>
    <w:rsid w:val="00EE47C4"/>
    <w:rsid w:val="00EE4A24"/>
    <w:rsid w:val="00EE5291"/>
    <w:rsid w:val="00EE690D"/>
    <w:rsid w:val="00EE7435"/>
    <w:rsid w:val="00EF031E"/>
    <w:rsid w:val="00EF1680"/>
    <w:rsid w:val="00EF1712"/>
    <w:rsid w:val="00EF1BCB"/>
    <w:rsid w:val="00EF2023"/>
    <w:rsid w:val="00EF2497"/>
    <w:rsid w:val="00EF293E"/>
    <w:rsid w:val="00EF2EC5"/>
    <w:rsid w:val="00EF2F02"/>
    <w:rsid w:val="00EF3604"/>
    <w:rsid w:val="00EF3C1E"/>
    <w:rsid w:val="00EF5744"/>
    <w:rsid w:val="00EF591A"/>
    <w:rsid w:val="00EF5943"/>
    <w:rsid w:val="00EF6E39"/>
    <w:rsid w:val="00EF6E45"/>
    <w:rsid w:val="00EF76E4"/>
    <w:rsid w:val="00F00424"/>
    <w:rsid w:val="00F00A2D"/>
    <w:rsid w:val="00F00B11"/>
    <w:rsid w:val="00F00CBB"/>
    <w:rsid w:val="00F013CE"/>
    <w:rsid w:val="00F014BF"/>
    <w:rsid w:val="00F01604"/>
    <w:rsid w:val="00F01AF1"/>
    <w:rsid w:val="00F01C83"/>
    <w:rsid w:val="00F0215A"/>
    <w:rsid w:val="00F02EC9"/>
    <w:rsid w:val="00F03579"/>
    <w:rsid w:val="00F04C5F"/>
    <w:rsid w:val="00F0537C"/>
    <w:rsid w:val="00F05A6A"/>
    <w:rsid w:val="00F05D30"/>
    <w:rsid w:val="00F11CAE"/>
    <w:rsid w:val="00F12682"/>
    <w:rsid w:val="00F126FA"/>
    <w:rsid w:val="00F12E41"/>
    <w:rsid w:val="00F141DB"/>
    <w:rsid w:val="00F15568"/>
    <w:rsid w:val="00F1611B"/>
    <w:rsid w:val="00F1736B"/>
    <w:rsid w:val="00F20015"/>
    <w:rsid w:val="00F23B56"/>
    <w:rsid w:val="00F242DF"/>
    <w:rsid w:val="00F248F1"/>
    <w:rsid w:val="00F24A62"/>
    <w:rsid w:val="00F24D1D"/>
    <w:rsid w:val="00F25BBB"/>
    <w:rsid w:val="00F27833"/>
    <w:rsid w:val="00F2792C"/>
    <w:rsid w:val="00F30F0B"/>
    <w:rsid w:val="00F31B02"/>
    <w:rsid w:val="00F33D8B"/>
    <w:rsid w:val="00F345E7"/>
    <w:rsid w:val="00F35715"/>
    <w:rsid w:val="00F3576B"/>
    <w:rsid w:val="00F367B5"/>
    <w:rsid w:val="00F36A5D"/>
    <w:rsid w:val="00F37148"/>
    <w:rsid w:val="00F373EE"/>
    <w:rsid w:val="00F40AFC"/>
    <w:rsid w:val="00F421F4"/>
    <w:rsid w:val="00F42347"/>
    <w:rsid w:val="00F43116"/>
    <w:rsid w:val="00F43260"/>
    <w:rsid w:val="00F442C4"/>
    <w:rsid w:val="00F444B7"/>
    <w:rsid w:val="00F4523B"/>
    <w:rsid w:val="00F4555B"/>
    <w:rsid w:val="00F45933"/>
    <w:rsid w:val="00F45B6B"/>
    <w:rsid w:val="00F46A00"/>
    <w:rsid w:val="00F477C4"/>
    <w:rsid w:val="00F51B82"/>
    <w:rsid w:val="00F52BAA"/>
    <w:rsid w:val="00F52C2F"/>
    <w:rsid w:val="00F5342E"/>
    <w:rsid w:val="00F555F6"/>
    <w:rsid w:val="00F556EB"/>
    <w:rsid w:val="00F61747"/>
    <w:rsid w:val="00F633C1"/>
    <w:rsid w:val="00F64273"/>
    <w:rsid w:val="00F64DE8"/>
    <w:rsid w:val="00F65D95"/>
    <w:rsid w:val="00F66FBE"/>
    <w:rsid w:val="00F7053E"/>
    <w:rsid w:val="00F70D3A"/>
    <w:rsid w:val="00F73384"/>
    <w:rsid w:val="00F740A5"/>
    <w:rsid w:val="00F75AB4"/>
    <w:rsid w:val="00F7643A"/>
    <w:rsid w:val="00F775F9"/>
    <w:rsid w:val="00F81928"/>
    <w:rsid w:val="00F81AC0"/>
    <w:rsid w:val="00F81E05"/>
    <w:rsid w:val="00F82B63"/>
    <w:rsid w:val="00F8437A"/>
    <w:rsid w:val="00F86DC4"/>
    <w:rsid w:val="00F90037"/>
    <w:rsid w:val="00F90A0C"/>
    <w:rsid w:val="00F90C53"/>
    <w:rsid w:val="00F918EF"/>
    <w:rsid w:val="00F92388"/>
    <w:rsid w:val="00F938D3"/>
    <w:rsid w:val="00F94495"/>
    <w:rsid w:val="00F96B2D"/>
    <w:rsid w:val="00F97428"/>
    <w:rsid w:val="00FA01FB"/>
    <w:rsid w:val="00FA123B"/>
    <w:rsid w:val="00FA1E05"/>
    <w:rsid w:val="00FA3A9A"/>
    <w:rsid w:val="00FA4708"/>
    <w:rsid w:val="00FA48EB"/>
    <w:rsid w:val="00FA5B81"/>
    <w:rsid w:val="00FA6A5E"/>
    <w:rsid w:val="00FA727E"/>
    <w:rsid w:val="00FB03BC"/>
    <w:rsid w:val="00FB1B62"/>
    <w:rsid w:val="00FB207B"/>
    <w:rsid w:val="00FB3706"/>
    <w:rsid w:val="00FB412E"/>
    <w:rsid w:val="00FB496B"/>
    <w:rsid w:val="00FB4E76"/>
    <w:rsid w:val="00FB525E"/>
    <w:rsid w:val="00FB5B5E"/>
    <w:rsid w:val="00FB6328"/>
    <w:rsid w:val="00FC0780"/>
    <w:rsid w:val="00FC2F78"/>
    <w:rsid w:val="00FC5583"/>
    <w:rsid w:val="00FC5954"/>
    <w:rsid w:val="00FC5E11"/>
    <w:rsid w:val="00FC7592"/>
    <w:rsid w:val="00FD0711"/>
    <w:rsid w:val="00FD4400"/>
    <w:rsid w:val="00FD483F"/>
    <w:rsid w:val="00FD7419"/>
    <w:rsid w:val="00FE1040"/>
    <w:rsid w:val="00FE1120"/>
    <w:rsid w:val="00FE1879"/>
    <w:rsid w:val="00FE1CF8"/>
    <w:rsid w:val="00FE1E99"/>
    <w:rsid w:val="00FE3A05"/>
    <w:rsid w:val="00FE489F"/>
    <w:rsid w:val="00FE5227"/>
    <w:rsid w:val="00FE5802"/>
    <w:rsid w:val="00FE7493"/>
    <w:rsid w:val="00FF0EA5"/>
    <w:rsid w:val="00FF12FB"/>
    <w:rsid w:val="00FF1C5F"/>
    <w:rsid w:val="00FF22D4"/>
    <w:rsid w:val="00FF35AA"/>
    <w:rsid w:val="00FF5B65"/>
    <w:rsid w:val="00FF5DC5"/>
    <w:rsid w:val="00FF5DD5"/>
    <w:rsid w:val="00FF64D2"/>
    <w:rsid w:val="00FF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AD244"/>
  <w15:chartTrackingRefBased/>
  <w15:docId w15:val="{46C48F75-A005-40F4-990D-C9CB08BA3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unhideWhenUsed/>
    <w:qFormat/>
    <w:rsid w:val="009E0B63"/>
    <w:pPr>
      <w:widowControl w:val="0"/>
      <w:autoSpaceDE w:val="0"/>
      <w:autoSpaceDN w:val="0"/>
      <w:spacing w:before="240" w:after="240"/>
      <w:outlineLvl w:val="2"/>
    </w:pPr>
    <w:rPr>
      <w:rFonts w:ascii="Segoe UI Semibold" w:eastAsia="Segoe UI Semibold" w:hAnsi="Segoe UI Semibold" w:cs="Segoe UI Semibold"/>
      <w:color w:val="1C458B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6D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21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215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9E0B63"/>
    <w:rPr>
      <w:rFonts w:ascii="Segoe UI Semibold" w:eastAsia="Segoe UI Semibold" w:hAnsi="Segoe UI Semibold" w:cs="Segoe UI Semibold"/>
      <w:color w:val="1C458B"/>
      <w:sz w:val="26"/>
      <w:szCs w:val="2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71DC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E17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1754"/>
  </w:style>
  <w:style w:type="paragraph" w:styleId="Footer">
    <w:name w:val="footer"/>
    <w:basedOn w:val="Normal"/>
    <w:link w:val="FooterChar"/>
    <w:uiPriority w:val="99"/>
    <w:unhideWhenUsed/>
    <w:rsid w:val="004E17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1754"/>
  </w:style>
  <w:style w:type="table" w:styleId="TableGrid">
    <w:name w:val="Table Grid"/>
    <w:basedOn w:val="TableNormal"/>
    <w:uiPriority w:val="39"/>
    <w:rsid w:val="003F1C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F3D67"/>
  </w:style>
  <w:style w:type="character" w:styleId="CommentReference">
    <w:name w:val="annotation reference"/>
    <w:basedOn w:val="DefaultParagraphFont"/>
    <w:uiPriority w:val="99"/>
    <w:semiHidden/>
    <w:unhideWhenUsed/>
    <w:rsid w:val="00263F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F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F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F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F7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12E8A"/>
    <w:pPr>
      <w:spacing w:after="200"/>
    </w:pPr>
    <w:rPr>
      <w:rFonts w:asciiTheme="minorHAnsi" w:hAnsiTheme="minorHAnsi"/>
      <w:i/>
      <w:iCs/>
      <w:color w:val="44546A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4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24EA68025EFD429E5637E6EF65DB6F" ma:contentTypeVersion="9" ma:contentTypeDescription="Create a new document." ma:contentTypeScope="" ma:versionID="5a6a6c02a682e034ee7c70bf14c83826">
  <xsd:schema xmlns:xsd="http://www.w3.org/2001/XMLSchema" xmlns:xs="http://www.w3.org/2001/XMLSchema" xmlns:p="http://schemas.microsoft.com/office/2006/metadata/properties" xmlns:ns3="70ed3be0-5dca-400a-ae7a-a51c29d60dd0" targetNamespace="http://schemas.microsoft.com/office/2006/metadata/properties" ma:root="true" ma:fieldsID="184e5c2a60b9172daaf90e4d27792080" ns3:_="">
    <xsd:import namespace="70ed3be0-5dca-400a-ae7a-a51c29d60d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ed3be0-5dca-400a-ae7a-a51c29d60d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CFF1EE0-92E1-491F-9C75-060BD40CAB6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769B155-13F9-430A-9C42-B6610B63F5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ed3be0-5dca-400a-ae7a-a51c29d60d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0B00D86-CD1B-4307-A445-99A2D38ACD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02D932F-A221-4B4F-8C31-005D8B448A3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13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mith</dc:creator>
  <cp:keywords/>
  <dc:description/>
  <cp:lastModifiedBy>Robert Palmer Palmer</cp:lastModifiedBy>
  <cp:revision>9</cp:revision>
  <cp:lastPrinted>2021-02-17T09:40:00Z</cp:lastPrinted>
  <dcterms:created xsi:type="dcterms:W3CDTF">2024-06-18T23:30:00Z</dcterms:created>
  <dcterms:modified xsi:type="dcterms:W3CDTF">2025-01-20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24EA68025EFD429E5637E6EF65DB6F</vt:lpwstr>
  </property>
</Properties>
</file>